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243BB" w14:textId="1E37ED0C" w:rsidR="00170D67" w:rsidRDefault="00F913C6">
      <w:pPr>
        <w:widowControl/>
        <w:spacing w:line="240" w:lineRule="auto"/>
        <w:jc w:val="left"/>
      </w:pPr>
      <w:r>
        <w:t>T</w:t>
      </w:r>
      <w:r>
        <w:rPr>
          <w:rFonts w:hint="eastAsia"/>
        </w:rPr>
        <w:t xml:space="preserve">able1. </w:t>
      </w:r>
      <w:r w:rsidR="0007567A" w:rsidRPr="006C6BE2">
        <w:rPr>
          <w:b/>
        </w:rPr>
        <w:t xml:space="preserve">Antibodies </w:t>
      </w:r>
      <w:r w:rsidR="00D236B6" w:rsidRPr="006C6BE2">
        <w:rPr>
          <w:b/>
        </w:rPr>
        <w:t xml:space="preserve">and dilutions </w:t>
      </w:r>
      <w:r w:rsidR="0007567A" w:rsidRPr="006C6BE2">
        <w:rPr>
          <w:b/>
        </w:rPr>
        <w:t>used in the present study</w:t>
      </w:r>
      <w:r w:rsidR="0007567A" w:rsidRPr="006C6BE2">
        <w:t>.</w:t>
      </w:r>
      <w:r w:rsidR="00AC6B9B" w:rsidRPr="006C6BE2">
        <w:t xml:space="preserve">  Shown are the antibody</w:t>
      </w:r>
      <w:r w:rsidR="009F1284" w:rsidRPr="006C6BE2">
        <w:t xml:space="preserve"> </w:t>
      </w:r>
      <w:r w:rsidR="004D18D6" w:rsidRPr="006C6BE2">
        <w:t>product</w:t>
      </w:r>
      <w:r w:rsidR="00AC6B9B" w:rsidRPr="006C6BE2">
        <w:t>s</w:t>
      </w:r>
      <w:r w:rsidR="009F1284" w:rsidRPr="006C6BE2">
        <w:t xml:space="preserve">, </w:t>
      </w:r>
      <w:r w:rsidR="0025625A" w:rsidRPr="006C6BE2">
        <w:t xml:space="preserve">reagent </w:t>
      </w:r>
      <w:r w:rsidR="00AC6B9B" w:rsidRPr="006C6BE2">
        <w:t>companies</w:t>
      </w:r>
      <w:r w:rsidR="0025625A" w:rsidRPr="006C6BE2">
        <w:t xml:space="preserve">, </w:t>
      </w:r>
      <w:r w:rsidR="008252D4" w:rsidRPr="006C6BE2">
        <w:t>catalogue number</w:t>
      </w:r>
      <w:r w:rsidR="00AC6B9B" w:rsidRPr="006C6BE2">
        <w:t>s</w:t>
      </w:r>
      <w:r w:rsidR="008252D4" w:rsidRPr="006C6BE2">
        <w:t>, a</w:t>
      </w:r>
      <w:r w:rsidR="00170D67" w:rsidRPr="006C6BE2">
        <w:t xml:space="preserve">nd dilutions of </w:t>
      </w:r>
      <w:r w:rsidR="008252D4" w:rsidRPr="006C6BE2">
        <w:t>a</w:t>
      </w:r>
      <w:r w:rsidR="00170D67" w:rsidRPr="006C6BE2">
        <w:t xml:space="preserve">ntibodies used in </w:t>
      </w:r>
      <w:r w:rsidR="00AC6B9B" w:rsidRPr="006C6BE2">
        <w:t>Western blotting</w:t>
      </w:r>
      <w:r w:rsidR="00170D67" w:rsidRPr="006C6BE2">
        <w:t xml:space="preserve"> or </w:t>
      </w:r>
      <w:r w:rsidR="007559BD" w:rsidRPr="006C6BE2">
        <w:t>immunohistochemical</w:t>
      </w:r>
      <w:r w:rsidR="00AC6B9B" w:rsidRPr="006C6BE2">
        <w:t>/immunocytochemical</w:t>
      </w:r>
      <w:r w:rsidR="007559BD" w:rsidRPr="006C6BE2">
        <w:t xml:space="preserve"> </w:t>
      </w:r>
      <w:r w:rsidR="00AC6B9B" w:rsidRPr="006C6BE2">
        <w:t>analyses</w:t>
      </w:r>
      <w:r w:rsidR="007559BD" w:rsidRPr="006C6BE2">
        <w:t>.</w:t>
      </w:r>
    </w:p>
    <w:tbl>
      <w:tblPr>
        <w:tblStyle w:val="TableGrid"/>
        <w:tblpPr w:leftFromText="180" w:rightFromText="180" w:vertAnchor="page" w:horzAnchor="margin" w:tblpY="2631"/>
        <w:tblW w:w="0" w:type="auto"/>
        <w:tblLook w:val="04A0" w:firstRow="1" w:lastRow="0" w:firstColumn="1" w:lastColumn="0" w:noHBand="0" w:noVBand="1"/>
      </w:tblPr>
      <w:tblGrid>
        <w:gridCol w:w="2072"/>
        <w:gridCol w:w="2121"/>
        <w:gridCol w:w="2062"/>
        <w:gridCol w:w="2041"/>
      </w:tblGrid>
      <w:tr w:rsidR="003F43FF" w14:paraId="3B3BAC84" w14:textId="77777777" w:rsidTr="00170D67">
        <w:trPr>
          <w:trHeight w:val="557"/>
        </w:trPr>
        <w:tc>
          <w:tcPr>
            <w:tcW w:w="2072" w:type="dxa"/>
          </w:tcPr>
          <w:p w14:paraId="3A0100F1" w14:textId="77777777" w:rsidR="003F43FF" w:rsidRDefault="003F43FF" w:rsidP="00170D67">
            <w:r>
              <w:t>A</w:t>
            </w:r>
            <w:r>
              <w:rPr>
                <w:rFonts w:hint="eastAsia"/>
              </w:rPr>
              <w:t>ntibody</w:t>
            </w:r>
          </w:p>
        </w:tc>
        <w:tc>
          <w:tcPr>
            <w:tcW w:w="2121" w:type="dxa"/>
          </w:tcPr>
          <w:p w14:paraId="538DFBCF" w14:textId="77777777" w:rsidR="003F43FF" w:rsidRDefault="003F43FF" w:rsidP="00170D67">
            <w:r>
              <w:t>C</w:t>
            </w:r>
            <w:r>
              <w:rPr>
                <w:rFonts w:hint="eastAsia"/>
              </w:rPr>
              <w:t>ompany</w:t>
            </w:r>
          </w:p>
        </w:tc>
        <w:tc>
          <w:tcPr>
            <w:tcW w:w="2062" w:type="dxa"/>
          </w:tcPr>
          <w:p w14:paraId="09022160" w14:textId="37F0F767" w:rsidR="003F43FF" w:rsidRPr="008252D4" w:rsidRDefault="003F43FF" w:rsidP="00170D67">
            <w:pPr>
              <w:rPr>
                <w:highlight w:val="yellow"/>
              </w:rPr>
            </w:pPr>
            <w:r w:rsidRPr="00AC6B9B">
              <w:t>C</w:t>
            </w:r>
            <w:r w:rsidR="008252D4" w:rsidRPr="00AC6B9B">
              <w:t>a</w:t>
            </w:r>
            <w:r w:rsidRPr="00AC6B9B">
              <w:rPr>
                <w:rFonts w:hint="eastAsia"/>
              </w:rPr>
              <w:t>t.</w:t>
            </w:r>
          </w:p>
        </w:tc>
        <w:tc>
          <w:tcPr>
            <w:tcW w:w="2041" w:type="dxa"/>
          </w:tcPr>
          <w:p w14:paraId="31C705F1" w14:textId="0D06A10B" w:rsidR="003F43FF" w:rsidRDefault="003F43FF" w:rsidP="00170D67">
            <w:r>
              <w:t>D</w:t>
            </w:r>
            <w:r>
              <w:rPr>
                <w:rFonts w:hint="eastAsia"/>
              </w:rPr>
              <w:t xml:space="preserve">ilution </w:t>
            </w:r>
            <w:r w:rsidR="00AC6B9B">
              <w:rPr>
                <w:rFonts w:hint="eastAsia"/>
              </w:rPr>
              <w:t>(WB</w:t>
            </w:r>
            <w:r w:rsidR="00AC6B9B">
              <w:t>, unless noted</w:t>
            </w:r>
            <w:r w:rsidR="00AC6B9B">
              <w:rPr>
                <w:rFonts w:hint="eastAsia"/>
              </w:rPr>
              <w:t>)</w:t>
            </w:r>
          </w:p>
        </w:tc>
      </w:tr>
      <w:tr w:rsidR="008C6E45" w14:paraId="6C831A46" w14:textId="77777777" w:rsidTr="00170D67">
        <w:tc>
          <w:tcPr>
            <w:tcW w:w="2072" w:type="dxa"/>
          </w:tcPr>
          <w:p w14:paraId="7B56261B" w14:textId="78C19C31" w:rsidR="008C6E45" w:rsidRDefault="008C6E45" w:rsidP="00170D67">
            <w:r>
              <w:rPr>
                <w:rFonts w:hint="eastAsia"/>
              </w:rPr>
              <w:t>NOX1</w:t>
            </w:r>
          </w:p>
        </w:tc>
        <w:tc>
          <w:tcPr>
            <w:tcW w:w="2121" w:type="dxa"/>
          </w:tcPr>
          <w:p w14:paraId="3300D810" w14:textId="36920235" w:rsidR="008C6E45" w:rsidRDefault="008C6E45" w:rsidP="00170D67">
            <w:r>
              <w:rPr>
                <w:rFonts w:hint="eastAsia"/>
              </w:rPr>
              <w:t>NOVUS biological</w:t>
            </w:r>
          </w:p>
        </w:tc>
        <w:tc>
          <w:tcPr>
            <w:tcW w:w="2062" w:type="dxa"/>
          </w:tcPr>
          <w:p w14:paraId="426DBA33" w14:textId="1A6B6F37" w:rsidR="008C6E45" w:rsidRDefault="008C6E45" w:rsidP="00170D67">
            <w:r w:rsidRPr="002126B6">
              <w:t>NBP1-31546</w:t>
            </w:r>
          </w:p>
        </w:tc>
        <w:tc>
          <w:tcPr>
            <w:tcW w:w="2041" w:type="dxa"/>
          </w:tcPr>
          <w:p w14:paraId="068D0EF2" w14:textId="26966128" w:rsidR="008C6E45" w:rsidRDefault="008C6E45" w:rsidP="00170D67">
            <w:r>
              <w:rPr>
                <w:rFonts w:hint="eastAsia"/>
              </w:rPr>
              <w:t>1:1000</w:t>
            </w:r>
          </w:p>
        </w:tc>
      </w:tr>
      <w:tr w:rsidR="008C6E45" w14:paraId="2810C8CA" w14:textId="77777777" w:rsidTr="00170D67">
        <w:trPr>
          <w:trHeight w:val="798"/>
        </w:trPr>
        <w:tc>
          <w:tcPr>
            <w:tcW w:w="2072" w:type="dxa"/>
          </w:tcPr>
          <w:p w14:paraId="7C93F0C1" w14:textId="49C91C12" w:rsidR="008C6E45" w:rsidRDefault="00C7781E" w:rsidP="00170D67">
            <w:r>
              <w:rPr>
                <w:rFonts w:hint="eastAsia"/>
              </w:rPr>
              <w:t>NOX2 (gp91phox)</w:t>
            </w:r>
          </w:p>
        </w:tc>
        <w:tc>
          <w:tcPr>
            <w:tcW w:w="2121" w:type="dxa"/>
          </w:tcPr>
          <w:p w14:paraId="528809BC" w14:textId="69FE19DC" w:rsidR="008C6E45" w:rsidRDefault="008C6E45" w:rsidP="00170D67">
            <w:r>
              <w:t>SANTA</w:t>
            </w:r>
            <w:r>
              <w:rPr>
                <w:rFonts w:hint="eastAsia"/>
              </w:rPr>
              <w:t xml:space="preserve"> </w:t>
            </w:r>
            <w:r w:rsidRPr="002126B6">
              <w:t>CRUZ BIOTECHNOLOGY</w:t>
            </w:r>
          </w:p>
        </w:tc>
        <w:tc>
          <w:tcPr>
            <w:tcW w:w="2062" w:type="dxa"/>
          </w:tcPr>
          <w:p w14:paraId="47EA413F" w14:textId="5432F78B" w:rsidR="008C6E45" w:rsidRDefault="008C6E45" w:rsidP="00170D67">
            <w:r w:rsidRPr="002126B6">
              <w:t>sc-130543</w:t>
            </w:r>
          </w:p>
        </w:tc>
        <w:tc>
          <w:tcPr>
            <w:tcW w:w="2041" w:type="dxa"/>
          </w:tcPr>
          <w:p w14:paraId="00D5E076" w14:textId="424F7B8B" w:rsidR="008C6E45" w:rsidRDefault="008C6E45" w:rsidP="00170D67">
            <w:r>
              <w:rPr>
                <w:rFonts w:hint="eastAsia"/>
              </w:rPr>
              <w:t>1:100</w:t>
            </w:r>
          </w:p>
        </w:tc>
      </w:tr>
      <w:tr w:rsidR="008C6E45" w14:paraId="4006817D" w14:textId="77777777" w:rsidTr="00170D67">
        <w:tc>
          <w:tcPr>
            <w:tcW w:w="2072" w:type="dxa"/>
          </w:tcPr>
          <w:p w14:paraId="26F3B086" w14:textId="7E435A7C" w:rsidR="008C6E45" w:rsidRDefault="008C6E45" w:rsidP="00170D67">
            <w:r>
              <w:rPr>
                <w:rFonts w:hint="eastAsia"/>
              </w:rPr>
              <w:t>NOX4</w:t>
            </w:r>
          </w:p>
        </w:tc>
        <w:tc>
          <w:tcPr>
            <w:tcW w:w="2121" w:type="dxa"/>
          </w:tcPr>
          <w:p w14:paraId="6DC7BA10" w14:textId="78F342D3" w:rsidR="008C6E45" w:rsidRDefault="008C6E45" w:rsidP="00170D67">
            <w:r>
              <w:rPr>
                <w:rFonts w:hint="eastAsia"/>
              </w:rPr>
              <w:t>NOVUS biological</w:t>
            </w:r>
          </w:p>
        </w:tc>
        <w:tc>
          <w:tcPr>
            <w:tcW w:w="2062" w:type="dxa"/>
          </w:tcPr>
          <w:p w14:paraId="2239F4E8" w14:textId="27579B8E" w:rsidR="008C6E45" w:rsidRDefault="008C6E45" w:rsidP="00170D67">
            <w:r w:rsidRPr="002126B6">
              <w:t>NB110-58849</w:t>
            </w:r>
          </w:p>
        </w:tc>
        <w:tc>
          <w:tcPr>
            <w:tcW w:w="2041" w:type="dxa"/>
          </w:tcPr>
          <w:p w14:paraId="24753888" w14:textId="66F756A6" w:rsidR="008C6E45" w:rsidRDefault="008C6E45" w:rsidP="00170D67">
            <w:r>
              <w:rPr>
                <w:rFonts w:hint="eastAsia"/>
              </w:rPr>
              <w:t>1:500</w:t>
            </w:r>
          </w:p>
        </w:tc>
      </w:tr>
      <w:tr w:rsidR="008C6E45" w14:paraId="586FA29F" w14:textId="77777777" w:rsidTr="00170D67">
        <w:tc>
          <w:tcPr>
            <w:tcW w:w="2072" w:type="dxa"/>
          </w:tcPr>
          <w:p w14:paraId="72D82D3A" w14:textId="39C403C2" w:rsidR="008C6E45" w:rsidRDefault="008C6E45" w:rsidP="00170D67">
            <w:r>
              <w:rPr>
                <w:rFonts w:hint="eastAsia"/>
              </w:rPr>
              <w:t>NOX5</w:t>
            </w:r>
          </w:p>
        </w:tc>
        <w:tc>
          <w:tcPr>
            <w:tcW w:w="2121" w:type="dxa"/>
          </w:tcPr>
          <w:p w14:paraId="6A4BF285" w14:textId="2FD10112" w:rsidR="008C6E45" w:rsidRDefault="008C6E45" w:rsidP="00170D67">
            <w:r>
              <w:rPr>
                <w:rFonts w:hint="eastAsia"/>
              </w:rPr>
              <w:t>ABCAM</w:t>
            </w:r>
          </w:p>
        </w:tc>
        <w:tc>
          <w:tcPr>
            <w:tcW w:w="2062" w:type="dxa"/>
          </w:tcPr>
          <w:p w14:paraId="7EA3BA3F" w14:textId="0022CFFB" w:rsidR="008C6E45" w:rsidRDefault="008C6E45" w:rsidP="00170D67">
            <w:r w:rsidRPr="00853D24">
              <w:t>ab191010</w:t>
            </w:r>
          </w:p>
        </w:tc>
        <w:tc>
          <w:tcPr>
            <w:tcW w:w="2041" w:type="dxa"/>
          </w:tcPr>
          <w:p w14:paraId="6A2CEC3C" w14:textId="52918BC0" w:rsidR="008C6E45" w:rsidRDefault="008C6E45" w:rsidP="00170D67">
            <w:r>
              <w:rPr>
                <w:rFonts w:hint="eastAsia"/>
              </w:rPr>
              <w:t>1:500</w:t>
            </w:r>
          </w:p>
        </w:tc>
      </w:tr>
      <w:tr w:rsidR="008C6E45" w14:paraId="607AA203" w14:textId="77777777" w:rsidTr="00170D67">
        <w:tc>
          <w:tcPr>
            <w:tcW w:w="2072" w:type="dxa"/>
          </w:tcPr>
          <w:p w14:paraId="1501555E" w14:textId="13F8F1EB" w:rsidR="008C6E45" w:rsidRDefault="008C6E45" w:rsidP="00170D67">
            <w:r w:rsidRPr="002126B6">
              <w:t>Phospho-NF-kB p65 (Ser536)</w:t>
            </w:r>
          </w:p>
        </w:tc>
        <w:tc>
          <w:tcPr>
            <w:tcW w:w="2121" w:type="dxa"/>
          </w:tcPr>
          <w:p w14:paraId="6F34AB25" w14:textId="50659298" w:rsidR="008C6E45" w:rsidRDefault="008C6E45" w:rsidP="00170D67">
            <w:r>
              <w:rPr>
                <w:rFonts w:hint="eastAsia"/>
              </w:rPr>
              <w:t>CST</w:t>
            </w:r>
          </w:p>
        </w:tc>
        <w:tc>
          <w:tcPr>
            <w:tcW w:w="2062" w:type="dxa"/>
          </w:tcPr>
          <w:p w14:paraId="5296ACE4" w14:textId="63B5C355" w:rsidR="008C6E45" w:rsidRPr="00853D24" w:rsidRDefault="008C6E45" w:rsidP="00170D67">
            <w:r w:rsidRPr="002126B6">
              <w:t>#3033</w:t>
            </w:r>
          </w:p>
        </w:tc>
        <w:tc>
          <w:tcPr>
            <w:tcW w:w="2041" w:type="dxa"/>
          </w:tcPr>
          <w:p w14:paraId="797389CE" w14:textId="4F138638" w:rsidR="008C6E45" w:rsidRDefault="008C6E45" w:rsidP="00170D67">
            <w:r>
              <w:rPr>
                <w:rFonts w:hint="eastAsia"/>
              </w:rPr>
              <w:t>1</w:t>
            </w:r>
            <w:r>
              <w:t>:500 (IHC)</w:t>
            </w:r>
          </w:p>
        </w:tc>
      </w:tr>
      <w:tr w:rsidR="008C6E45" w14:paraId="1A6A56FB" w14:textId="77777777" w:rsidTr="00170D67">
        <w:tc>
          <w:tcPr>
            <w:tcW w:w="2072" w:type="dxa"/>
          </w:tcPr>
          <w:p w14:paraId="1C9B1EC2" w14:textId="73DE80B9" w:rsidR="008C6E45" w:rsidRPr="00B70E3C" w:rsidRDefault="008C6E45" w:rsidP="00170D67">
            <w:r w:rsidRPr="00B70E3C">
              <w:rPr>
                <w:rFonts w:hint="eastAsia"/>
              </w:rPr>
              <w:t>COX-2</w:t>
            </w:r>
          </w:p>
        </w:tc>
        <w:tc>
          <w:tcPr>
            <w:tcW w:w="2121" w:type="dxa"/>
          </w:tcPr>
          <w:p w14:paraId="05F7B1BA" w14:textId="39FD1FC9" w:rsidR="008C6E45" w:rsidRPr="00B70E3C" w:rsidRDefault="008C6E45" w:rsidP="00170D67">
            <w:r w:rsidRPr="00B70E3C">
              <w:rPr>
                <w:rFonts w:hint="eastAsia"/>
              </w:rPr>
              <w:t>Cayman chemical canpany,</w:t>
            </w:r>
          </w:p>
        </w:tc>
        <w:tc>
          <w:tcPr>
            <w:tcW w:w="2062" w:type="dxa"/>
          </w:tcPr>
          <w:p w14:paraId="0A69D75C" w14:textId="3EB92F1F" w:rsidR="008C6E45" w:rsidRPr="00B70E3C" w:rsidRDefault="008C6E45" w:rsidP="00170D67">
            <w:r w:rsidRPr="00B70E3C">
              <w:rPr>
                <w:rFonts w:hint="eastAsia"/>
              </w:rPr>
              <w:t>NO.160106</w:t>
            </w:r>
          </w:p>
        </w:tc>
        <w:tc>
          <w:tcPr>
            <w:tcW w:w="2041" w:type="dxa"/>
          </w:tcPr>
          <w:p w14:paraId="61518E94" w14:textId="77777777" w:rsidR="008C6E45" w:rsidRPr="00B70E3C" w:rsidRDefault="008C6E45" w:rsidP="00170D67">
            <w:r w:rsidRPr="00B70E3C">
              <w:rPr>
                <w:rFonts w:hint="eastAsia"/>
              </w:rPr>
              <w:t>1:200</w:t>
            </w:r>
          </w:p>
          <w:p w14:paraId="19778D09" w14:textId="10D7A733" w:rsidR="008C6E45" w:rsidRPr="00B70E3C" w:rsidRDefault="008C6E45" w:rsidP="00170D67">
            <w:r w:rsidRPr="00B70E3C">
              <w:rPr>
                <w:rFonts w:hint="eastAsia"/>
              </w:rPr>
              <w:t xml:space="preserve">1:50 </w:t>
            </w:r>
            <w:r w:rsidRPr="00B70E3C">
              <w:t>(IHC)</w:t>
            </w:r>
          </w:p>
        </w:tc>
      </w:tr>
      <w:tr w:rsidR="008C6E45" w14:paraId="73E8FE8D" w14:textId="77777777" w:rsidTr="00170D67">
        <w:tc>
          <w:tcPr>
            <w:tcW w:w="2072" w:type="dxa"/>
          </w:tcPr>
          <w:p w14:paraId="54A26835" w14:textId="1BCB4EFD" w:rsidR="008C6E45" w:rsidRPr="00B70E3C" w:rsidRDefault="008C6E45" w:rsidP="00170D67">
            <w:r w:rsidRPr="00B70E3C">
              <w:rPr>
                <w:rFonts w:hint="eastAsia"/>
              </w:rPr>
              <w:t>I</w:t>
            </w:r>
            <w:r w:rsidRPr="00B70E3C">
              <w:t>L-6</w:t>
            </w:r>
          </w:p>
        </w:tc>
        <w:tc>
          <w:tcPr>
            <w:tcW w:w="2121" w:type="dxa"/>
          </w:tcPr>
          <w:p w14:paraId="7584A440" w14:textId="61A2110E" w:rsidR="008C6E45" w:rsidRPr="00B70E3C" w:rsidRDefault="008C6E45" w:rsidP="00170D67">
            <w:r w:rsidRPr="00B70E3C">
              <w:rPr>
                <w:rFonts w:hint="eastAsia"/>
              </w:rPr>
              <w:t>ABCAM</w:t>
            </w:r>
          </w:p>
        </w:tc>
        <w:tc>
          <w:tcPr>
            <w:tcW w:w="2062" w:type="dxa"/>
          </w:tcPr>
          <w:p w14:paraId="7C9E13C6" w14:textId="21753B6D" w:rsidR="008C6E45" w:rsidRPr="00B70E3C" w:rsidRDefault="008C6E45" w:rsidP="00170D67">
            <w:r w:rsidRPr="00B70E3C">
              <w:t>ab208113</w:t>
            </w:r>
          </w:p>
        </w:tc>
        <w:tc>
          <w:tcPr>
            <w:tcW w:w="2041" w:type="dxa"/>
          </w:tcPr>
          <w:p w14:paraId="04BD7974" w14:textId="2975894F" w:rsidR="008C6E45" w:rsidRPr="00B70E3C" w:rsidRDefault="008C6E45" w:rsidP="00170D67">
            <w:r w:rsidRPr="00B70E3C">
              <w:rPr>
                <w:rFonts w:hint="eastAsia"/>
              </w:rPr>
              <w:t>1</w:t>
            </w:r>
            <w:r w:rsidRPr="00B70E3C">
              <w:t>:400 (IHC)</w:t>
            </w:r>
          </w:p>
        </w:tc>
      </w:tr>
      <w:tr w:rsidR="008C6E45" w14:paraId="4FFFFF8B" w14:textId="77777777" w:rsidTr="00170D67">
        <w:tc>
          <w:tcPr>
            <w:tcW w:w="2072" w:type="dxa"/>
          </w:tcPr>
          <w:p w14:paraId="7A322599" w14:textId="26380D01" w:rsidR="008C6E45" w:rsidRPr="00B70E3C" w:rsidRDefault="008C6E45" w:rsidP="00170D67">
            <w:r w:rsidRPr="00B70E3C">
              <w:t>MCP1</w:t>
            </w:r>
            <w:r w:rsidR="00C7781E" w:rsidRPr="00B70E3C">
              <w:t>/CCL2</w:t>
            </w:r>
          </w:p>
        </w:tc>
        <w:tc>
          <w:tcPr>
            <w:tcW w:w="2121" w:type="dxa"/>
          </w:tcPr>
          <w:p w14:paraId="70D95019" w14:textId="390818EA" w:rsidR="008C6E45" w:rsidRPr="00B70E3C" w:rsidRDefault="008C6E45" w:rsidP="00170D67">
            <w:r w:rsidRPr="00B70E3C">
              <w:rPr>
                <w:rFonts w:hint="eastAsia"/>
              </w:rPr>
              <w:t>NOVUS biological</w:t>
            </w:r>
          </w:p>
        </w:tc>
        <w:tc>
          <w:tcPr>
            <w:tcW w:w="2062" w:type="dxa"/>
          </w:tcPr>
          <w:p w14:paraId="5BE2B01D" w14:textId="06B094FD" w:rsidR="008C6E45" w:rsidRPr="00B70E3C" w:rsidRDefault="008C6E45" w:rsidP="00170D67">
            <w:r w:rsidRPr="00B70E3C">
              <w:rPr>
                <w:rFonts w:hint="eastAsia"/>
              </w:rPr>
              <w:t>N</w:t>
            </w:r>
            <w:r w:rsidRPr="00B70E3C">
              <w:t>BP1-07035</w:t>
            </w:r>
          </w:p>
        </w:tc>
        <w:tc>
          <w:tcPr>
            <w:tcW w:w="2041" w:type="dxa"/>
          </w:tcPr>
          <w:p w14:paraId="228B2B11" w14:textId="3F50686E" w:rsidR="008C6E45" w:rsidRPr="00B70E3C" w:rsidRDefault="008C6E45" w:rsidP="00170D67">
            <w:r w:rsidRPr="00B70E3C">
              <w:rPr>
                <w:rFonts w:hint="eastAsia"/>
              </w:rPr>
              <w:t>1</w:t>
            </w:r>
            <w:r w:rsidRPr="00B70E3C">
              <w:t>:500 (IHC)</w:t>
            </w:r>
          </w:p>
        </w:tc>
      </w:tr>
      <w:tr w:rsidR="008C6E45" w14:paraId="20470D8C" w14:textId="77777777" w:rsidTr="00170D67">
        <w:tc>
          <w:tcPr>
            <w:tcW w:w="2072" w:type="dxa"/>
          </w:tcPr>
          <w:p w14:paraId="4C7A55E4" w14:textId="77777777" w:rsidR="008C6E45" w:rsidRDefault="008C6E45" w:rsidP="00170D67">
            <w:r w:rsidRPr="002126B6">
              <w:t>TNF alpha</w:t>
            </w:r>
          </w:p>
        </w:tc>
        <w:tc>
          <w:tcPr>
            <w:tcW w:w="2121" w:type="dxa"/>
          </w:tcPr>
          <w:p w14:paraId="0C3DF09C" w14:textId="77777777" w:rsidR="008C6E45" w:rsidRDefault="008C6E45" w:rsidP="00170D67">
            <w:r>
              <w:rPr>
                <w:rFonts w:hint="eastAsia"/>
              </w:rPr>
              <w:t>Abcam</w:t>
            </w:r>
          </w:p>
        </w:tc>
        <w:tc>
          <w:tcPr>
            <w:tcW w:w="2062" w:type="dxa"/>
          </w:tcPr>
          <w:p w14:paraId="3F444FE9" w14:textId="77777777" w:rsidR="008C6E45" w:rsidRDefault="008C6E45" w:rsidP="00170D67">
            <w:r w:rsidRPr="002126B6">
              <w:t>ab6671</w:t>
            </w:r>
          </w:p>
        </w:tc>
        <w:tc>
          <w:tcPr>
            <w:tcW w:w="2041" w:type="dxa"/>
          </w:tcPr>
          <w:p w14:paraId="3ABA832C" w14:textId="77777777" w:rsidR="008C6E45" w:rsidRDefault="008C6E45" w:rsidP="00170D67">
            <w:r>
              <w:rPr>
                <w:rFonts w:hint="eastAsia"/>
              </w:rPr>
              <w:t>1:500</w:t>
            </w:r>
          </w:p>
        </w:tc>
      </w:tr>
      <w:tr w:rsidR="008C6E45" w14:paraId="4D316B65" w14:textId="77777777" w:rsidTr="00170D67">
        <w:tc>
          <w:tcPr>
            <w:tcW w:w="2072" w:type="dxa"/>
          </w:tcPr>
          <w:p w14:paraId="60DF702D" w14:textId="77777777" w:rsidR="008C6E45" w:rsidRDefault="008C6E45" w:rsidP="00170D67">
            <w:r w:rsidRPr="002126B6">
              <w:t>GAPDH</w:t>
            </w:r>
          </w:p>
        </w:tc>
        <w:tc>
          <w:tcPr>
            <w:tcW w:w="2121" w:type="dxa"/>
          </w:tcPr>
          <w:p w14:paraId="76DF50A7" w14:textId="77777777" w:rsidR="008C6E45" w:rsidRDefault="008C6E45" w:rsidP="00170D67">
            <w:r>
              <w:rPr>
                <w:rFonts w:hint="eastAsia"/>
              </w:rPr>
              <w:t>Abcam</w:t>
            </w:r>
          </w:p>
        </w:tc>
        <w:tc>
          <w:tcPr>
            <w:tcW w:w="2062" w:type="dxa"/>
          </w:tcPr>
          <w:p w14:paraId="7025FC7E" w14:textId="77777777" w:rsidR="008C6E45" w:rsidRDefault="008C6E45" w:rsidP="00170D67">
            <w:r w:rsidRPr="002126B6">
              <w:t>ab181602</w:t>
            </w:r>
          </w:p>
        </w:tc>
        <w:tc>
          <w:tcPr>
            <w:tcW w:w="2041" w:type="dxa"/>
          </w:tcPr>
          <w:p w14:paraId="7C546847" w14:textId="77777777" w:rsidR="008C6E45" w:rsidRDefault="008C6E45" w:rsidP="00170D67">
            <w:r>
              <w:rPr>
                <w:rFonts w:hint="eastAsia"/>
              </w:rPr>
              <w:t>1:10000</w:t>
            </w:r>
          </w:p>
        </w:tc>
      </w:tr>
      <w:tr w:rsidR="008C6E45" w14:paraId="65B9C7FA" w14:textId="77777777" w:rsidTr="00170D67">
        <w:tc>
          <w:tcPr>
            <w:tcW w:w="2072" w:type="dxa"/>
          </w:tcPr>
          <w:p w14:paraId="7BF1E86A" w14:textId="77777777" w:rsidR="008C6E45" w:rsidRPr="006B1A45" w:rsidRDefault="008C6E45" w:rsidP="00170D67">
            <w:pPr>
              <w:rPr>
                <w:rFonts w:cs="Times New Roman"/>
              </w:rPr>
            </w:pPr>
            <w:r w:rsidRPr="006B1A45">
              <w:rPr>
                <w:rFonts w:eastAsia="SimSun" w:cs="Times New Roman"/>
              </w:rPr>
              <w:t>β</w:t>
            </w:r>
            <w:r w:rsidRPr="006B1A45">
              <w:rPr>
                <w:rFonts w:cs="Times New Roman"/>
              </w:rPr>
              <w:t>-actin</w:t>
            </w:r>
          </w:p>
        </w:tc>
        <w:tc>
          <w:tcPr>
            <w:tcW w:w="2121" w:type="dxa"/>
          </w:tcPr>
          <w:p w14:paraId="0A6E2BD6" w14:textId="77777777" w:rsidR="008C6E45" w:rsidRDefault="008C6E45" w:rsidP="00170D67">
            <w:r>
              <w:t>A</w:t>
            </w:r>
            <w:r>
              <w:rPr>
                <w:rFonts w:hint="eastAsia"/>
              </w:rPr>
              <w:t>bcam</w:t>
            </w:r>
          </w:p>
        </w:tc>
        <w:tc>
          <w:tcPr>
            <w:tcW w:w="2062" w:type="dxa"/>
          </w:tcPr>
          <w:p w14:paraId="3F947800" w14:textId="77777777" w:rsidR="008C6E45" w:rsidRPr="002126B6" w:rsidRDefault="008C6E45" w:rsidP="00170D67">
            <w:r>
              <w:t>A</w:t>
            </w:r>
            <w:r>
              <w:rPr>
                <w:rFonts w:hint="eastAsia"/>
              </w:rPr>
              <w:t>b20272</w:t>
            </w:r>
          </w:p>
        </w:tc>
        <w:tc>
          <w:tcPr>
            <w:tcW w:w="2041" w:type="dxa"/>
          </w:tcPr>
          <w:p w14:paraId="3DCC67E0" w14:textId="77777777" w:rsidR="008C6E45" w:rsidRDefault="008C6E45" w:rsidP="00170D67">
            <w:r>
              <w:rPr>
                <w:rFonts w:hint="eastAsia"/>
              </w:rPr>
              <w:t>1:5000</w:t>
            </w:r>
          </w:p>
        </w:tc>
      </w:tr>
      <w:tr w:rsidR="008C6E45" w14:paraId="5839C170" w14:textId="77777777" w:rsidTr="00170D67">
        <w:tc>
          <w:tcPr>
            <w:tcW w:w="2072" w:type="dxa"/>
          </w:tcPr>
          <w:p w14:paraId="2339A63A" w14:textId="62B9DB0E" w:rsidR="008C6E45" w:rsidRDefault="008C6E45" w:rsidP="00170D67">
            <w:r w:rsidRPr="002126B6">
              <w:t>NF-κB p65</w:t>
            </w:r>
          </w:p>
        </w:tc>
        <w:tc>
          <w:tcPr>
            <w:tcW w:w="2121" w:type="dxa"/>
          </w:tcPr>
          <w:p w14:paraId="75AAC1D4" w14:textId="0F159B8E" w:rsidR="008C6E45" w:rsidRDefault="008C6E45" w:rsidP="00170D67">
            <w:r>
              <w:rPr>
                <w:rFonts w:hint="eastAsia"/>
              </w:rPr>
              <w:t>CST</w:t>
            </w:r>
          </w:p>
        </w:tc>
        <w:tc>
          <w:tcPr>
            <w:tcW w:w="2062" w:type="dxa"/>
          </w:tcPr>
          <w:p w14:paraId="32DADC26" w14:textId="4AFD468A" w:rsidR="008C6E45" w:rsidRDefault="008C6E45" w:rsidP="00170D67">
            <w:r w:rsidRPr="002126B6">
              <w:t>#8242</w:t>
            </w:r>
          </w:p>
        </w:tc>
        <w:tc>
          <w:tcPr>
            <w:tcW w:w="2041" w:type="dxa"/>
          </w:tcPr>
          <w:p w14:paraId="113C7AA5" w14:textId="3D68D77A" w:rsidR="008C6E45" w:rsidRDefault="008C6E45" w:rsidP="00AC6B9B">
            <w:r>
              <w:rPr>
                <w:rFonts w:hint="eastAsia"/>
              </w:rPr>
              <w:t>1</w:t>
            </w:r>
            <w:r>
              <w:t xml:space="preserve">:500 </w:t>
            </w:r>
            <w:r w:rsidRPr="00CF74D6">
              <w:rPr>
                <w:rFonts w:cs="Times New Roman"/>
              </w:rPr>
              <w:t xml:space="preserve">(IHC and </w:t>
            </w:r>
            <w:r w:rsidRPr="00CF74D6">
              <w:rPr>
                <w:rFonts w:cs="Times New Roman"/>
                <w:color w:val="333333"/>
                <w:szCs w:val="21"/>
                <w:shd w:val="clear" w:color="auto" w:fill="FFFFFF"/>
              </w:rPr>
              <w:t>IC</w:t>
            </w:r>
            <w:r w:rsidR="00AC6B9B">
              <w:rPr>
                <w:rFonts w:cs="Times New Roman"/>
                <w:color w:val="333333"/>
                <w:szCs w:val="21"/>
                <w:shd w:val="clear" w:color="auto" w:fill="FFFFFF"/>
              </w:rPr>
              <w:t>C</w:t>
            </w:r>
            <w:r w:rsidRPr="00CF74D6">
              <w:rPr>
                <w:rFonts w:cs="Times New Roman"/>
              </w:rPr>
              <w:t>)</w:t>
            </w:r>
          </w:p>
        </w:tc>
      </w:tr>
      <w:tr w:rsidR="002E7E84" w14:paraId="5BE7CD89" w14:textId="77777777" w:rsidTr="00170D67">
        <w:tc>
          <w:tcPr>
            <w:tcW w:w="2072" w:type="dxa"/>
          </w:tcPr>
          <w:p w14:paraId="3ABEDA0D" w14:textId="025FD53E" w:rsidR="002E7E84" w:rsidRDefault="002E7E84" w:rsidP="00170D67">
            <w:r>
              <w:t>A</w:t>
            </w:r>
            <w:r>
              <w:rPr>
                <w:rFonts w:hint="eastAsia"/>
              </w:rPr>
              <w:t>nti-rabbit IgG secondary antibody</w:t>
            </w:r>
          </w:p>
        </w:tc>
        <w:tc>
          <w:tcPr>
            <w:tcW w:w="2121" w:type="dxa"/>
          </w:tcPr>
          <w:p w14:paraId="46C001EF" w14:textId="31844BF8" w:rsidR="002E7E84" w:rsidRDefault="002E7E84" w:rsidP="00170D67">
            <w:r>
              <w:t>T</w:t>
            </w:r>
            <w:r>
              <w:rPr>
                <w:rFonts w:hint="eastAsia"/>
              </w:rPr>
              <w:t xml:space="preserve">hermo fisher scientific </w:t>
            </w:r>
          </w:p>
        </w:tc>
        <w:tc>
          <w:tcPr>
            <w:tcW w:w="2062" w:type="dxa"/>
          </w:tcPr>
          <w:p w14:paraId="4F17062A" w14:textId="3B633586" w:rsidR="002E7E84" w:rsidRDefault="002E7E84" w:rsidP="00170D67">
            <w:r>
              <w:rPr>
                <w:rFonts w:hint="eastAsia"/>
              </w:rPr>
              <w:t>65-6120</w:t>
            </w:r>
          </w:p>
        </w:tc>
        <w:tc>
          <w:tcPr>
            <w:tcW w:w="2041" w:type="dxa"/>
          </w:tcPr>
          <w:p w14:paraId="41545904" w14:textId="68092AA5" w:rsidR="002E7E84" w:rsidRDefault="002E7E84" w:rsidP="00170D67">
            <w:r>
              <w:rPr>
                <w:rFonts w:hint="eastAsia"/>
              </w:rPr>
              <w:t>1:5000</w:t>
            </w:r>
          </w:p>
        </w:tc>
      </w:tr>
      <w:tr w:rsidR="002E7E84" w14:paraId="23F7C1E4" w14:textId="77777777" w:rsidTr="00170D67">
        <w:tc>
          <w:tcPr>
            <w:tcW w:w="2072" w:type="dxa"/>
          </w:tcPr>
          <w:p w14:paraId="66C4EDDD" w14:textId="42B5FB65" w:rsidR="002E7E84" w:rsidRDefault="002E7E84" w:rsidP="00170D67">
            <w:r>
              <w:t>A</w:t>
            </w:r>
            <w:r>
              <w:rPr>
                <w:rFonts w:hint="eastAsia"/>
              </w:rPr>
              <w:t>nti-mouse IgG secondary antibody</w:t>
            </w:r>
          </w:p>
        </w:tc>
        <w:tc>
          <w:tcPr>
            <w:tcW w:w="2121" w:type="dxa"/>
          </w:tcPr>
          <w:p w14:paraId="2BE6231C" w14:textId="5A7A2A68" w:rsidR="002E7E84" w:rsidRDefault="002E7E84" w:rsidP="00170D67">
            <w:r>
              <w:t>T</w:t>
            </w:r>
            <w:r>
              <w:rPr>
                <w:rFonts w:hint="eastAsia"/>
              </w:rPr>
              <w:t>hermo fisher scientific</w:t>
            </w:r>
          </w:p>
        </w:tc>
        <w:tc>
          <w:tcPr>
            <w:tcW w:w="2062" w:type="dxa"/>
          </w:tcPr>
          <w:p w14:paraId="36DDAB42" w14:textId="1BB9B405" w:rsidR="002E7E84" w:rsidRDefault="002E7E84" w:rsidP="00170D67">
            <w:r>
              <w:rPr>
                <w:rFonts w:hint="eastAsia"/>
              </w:rPr>
              <w:t>62-6520</w:t>
            </w:r>
          </w:p>
        </w:tc>
        <w:tc>
          <w:tcPr>
            <w:tcW w:w="2041" w:type="dxa"/>
          </w:tcPr>
          <w:p w14:paraId="70FFE4C1" w14:textId="3E3BEE4C" w:rsidR="002E7E84" w:rsidRDefault="002E7E84" w:rsidP="00170D67">
            <w:r>
              <w:rPr>
                <w:rFonts w:hint="eastAsia"/>
              </w:rPr>
              <w:t>1:5000</w:t>
            </w:r>
          </w:p>
        </w:tc>
      </w:tr>
      <w:tr w:rsidR="002E7E84" w14:paraId="2FF2CCD0" w14:textId="77777777" w:rsidTr="00170D67">
        <w:tc>
          <w:tcPr>
            <w:tcW w:w="2072" w:type="dxa"/>
          </w:tcPr>
          <w:p w14:paraId="72D61261" w14:textId="1C31A238" w:rsidR="002E7E84" w:rsidRDefault="002E7E84" w:rsidP="00170D67">
            <w:r w:rsidRPr="00853D24">
              <w:t>Goat Anti-Rabbit IgG H&amp;L (Alexa Fluor® 555)</w:t>
            </w:r>
          </w:p>
        </w:tc>
        <w:tc>
          <w:tcPr>
            <w:tcW w:w="2121" w:type="dxa"/>
          </w:tcPr>
          <w:p w14:paraId="198C092E" w14:textId="3728F232" w:rsidR="002E7E84" w:rsidRDefault="002E7E84" w:rsidP="00170D67">
            <w:r>
              <w:rPr>
                <w:rFonts w:hint="eastAsia"/>
              </w:rPr>
              <w:t>ABCAM</w:t>
            </w:r>
          </w:p>
        </w:tc>
        <w:tc>
          <w:tcPr>
            <w:tcW w:w="2062" w:type="dxa"/>
          </w:tcPr>
          <w:p w14:paraId="2C48D997" w14:textId="38E03651" w:rsidR="002E7E84" w:rsidRPr="002126B6" w:rsidRDefault="002E7E84" w:rsidP="00170D67">
            <w:r w:rsidRPr="00853D24">
              <w:t>ab150078</w:t>
            </w:r>
          </w:p>
        </w:tc>
        <w:tc>
          <w:tcPr>
            <w:tcW w:w="2041" w:type="dxa"/>
          </w:tcPr>
          <w:p w14:paraId="01D05252" w14:textId="0C908637" w:rsidR="002E7E84" w:rsidRDefault="002E7E84" w:rsidP="00170D67">
            <w:r>
              <w:rPr>
                <w:rFonts w:hint="eastAsia"/>
              </w:rPr>
              <w:t>1:500</w:t>
            </w:r>
          </w:p>
        </w:tc>
      </w:tr>
    </w:tbl>
    <w:p w14:paraId="696C83D0" w14:textId="3CE5FDFF" w:rsidR="003F43FF" w:rsidRDefault="003F43FF" w:rsidP="00EF54B4">
      <w:pPr>
        <w:pStyle w:val="ListParagraph"/>
        <w:widowControl/>
        <w:spacing w:line="240" w:lineRule="auto"/>
        <w:ind w:left="360" w:firstLineChars="0" w:firstLine="0"/>
        <w:jc w:val="left"/>
      </w:pPr>
      <w:r>
        <w:br w:type="page"/>
      </w:r>
    </w:p>
    <w:p w14:paraId="0309A5FF" w14:textId="16B1D414" w:rsidR="00DE6F53" w:rsidRDefault="00BA136F">
      <w:r>
        <w:lastRenderedPageBreak/>
        <w:t>T</w:t>
      </w:r>
      <w:r>
        <w:rPr>
          <w:rFonts w:hint="eastAsia"/>
        </w:rPr>
        <w:t xml:space="preserve">able </w:t>
      </w:r>
      <w:r w:rsidR="00E4374D">
        <w:t>2</w:t>
      </w:r>
      <w:r>
        <w:rPr>
          <w:rFonts w:hint="eastAsia"/>
        </w:rPr>
        <w:t>.</w:t>
      </w:r>
      <w:r w:rsidR="0090733D" w:rsidRPr="0090733D">
        <w:t xml:space="preserve"> </w:t>
      </w:r>
      <w:r w:rsidR="00471C86" w:rsidRPr="006C6BE2">
        <w:rPr>
          <w:b/>
          <w:bCs/>
        </w:rPr>
        <w:t>Primers</w:t>
      </w:r>
      <w:r w:rsidR="00015097" w:rsidRPr="006C6BE2">
        <w:rPr>
          <w:b/>
          <w:bCs/>
        </w:rPr>
        <w:t xml:space="preserve"> </w:t>
      </w:r>
      <w:r w:rsidR="00015097" w:rsidRPr="006C6BE2">
        <w:rPr>
          <w:rFonts w:hint="eastAsia"/>
          <w:b/>
          <w:bCs/>
        </w:rPr>
        <w:t>o</w:t>
      </w:r>
      <w:r w:rsidR="00015097" w:rsidRPr="006C6BE2">
        <w:rPr>
          <w:b/>
          <w:bCs/>
        </w:rPr>
        <w:t>f KC, TNF-α</w:t>
      </w:r>
      <w:r w:rsidR="00471C86" w:rsidRPr="006C6BE2">
        <w:rPr>
          <w:b/>
          <w:bCs/>
        </w:rPr>
        <w:t xml:space="preserve"> </w:t>
      </w:r>
      <w:r w:rsidR="00015097" w:rsidRPr="006C6BE2">
        <w:rPr>
          <w:b/>
          <w:bCs/>
        </w:rPr>
        <w:t xml:space="preserve">and β-actin </w:t>
      </w:r>
      <w:r w:rsidR="00471C86" w:rsidRPr="006C6BE2">
        <w:rPr>
          <w:b/>
          <w:bCs/>
        </w:rPr>
        <w:t>used for RT-PCR analyses</w:t>
      </w:r>
      <w:r w:rsidR="00015097" w:rsidRPr="006C6BE2">
        <w:rPr>
          <w:b/>
          <w:bCs/>
        </w:rPr>
        <w:t xml:space="preserve"> in present study</w:t>
      </w:r>
      <w:r w:rsidRPr="006C6BE2">
        <w:rPr>
          <w:rFonts w:hint="eastAsia"/>
          <w:b/>
          <w:bCs/>
        </w:rPr>
        <w:t>.</w:t>
      </w:r>
      <w:r w:rsidR="0090733D" w:rsidRPr="006C6BE2">
        <w:rPr>
          <w:b/>
          <w:bCs/>
        </w:rPr>
        <w:t xml:space="preserve"> </w:t>
      </w:r>
      <w:r w:rsidR="0090733D" w:rsidRPr="006C6BE2">
        <w:t xml:space="preserve">RT-PCR </w:t>
      </w:r>
      <w:r w:rsidR="00D236B6" w:rsidRPr="006C6BE2">
        <w:t xml:space="preserve">was used to determine </w:t>
      </w:r>
      <w:r w:rsidR="0090733D" w:rsidRPr="006C6BE2">
        <w:t xml:space="preserve">mRNA expression of inflammatory mediators. </w:t>
      </w:r>
      <w:r w:rsidR="00D236B6" w:rsidRPr="006C6BE2">
        <w:t xml:space="preserve"> </w:t>
      </w:r>
      <w:r w:rsidR="0090733D" w:rsidRPr="006C6BE2">
        <w:t xml:space="preserve">Total RNA of </w:t>
      </w:r>
      <w:r w:rsidR="00D236B6" w:rsidRPr="006C6BE2">
        <w:t>mouse</w:t>
      </w:r>
      <w:r w:rsidR="0090733D" w:rsidRPr="006C6BE2">
        <w:t xml:space="preserve"> lung tissues was isolated using Trizol reagent, and reversed to cDNA using High-Capacity cDNA Reverse Transcription Kit. Subsequently, PCR was performed using SsoFast Evagreen supermix on a CFX96 Real-Time System according to </w:t>
      </w:r>
      <w:r w:rsidR="00D236B6" w:rsidRPr="006C6BE2">
        <w:t>the manufacturer’s instructions</w:t>
      </w:r>
      <w:r w:rsidR="0090733D" w:rsidRPr="006C6BE2">
        <w:t>.</w:t>
      </w:r>
    </w:p>
    <w:p w14:paraId="6C1BB53F" w14:textId="0D9415EC" w:rsidR="0090733D" w:rsidRPr="0090733D" w:rsidRDefault="0090733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0"/>
        <w:gridCol w:w="4420"/>
      </w:tblGrid>
      <w:tr w:rsidR="00F13405" w:rsidRPr="000B6EF7" w14:paraId="4A9AF292" w14:textId="77777777" w:rsidTr="00F13405">
        <w:trPr>
          <w:trHeight w:val="255"/>
          <w:jc w:val="center"/>
        </w:trPr>
        <w:tc>
          <w:tcPr>
            <w:tcW w:w="1940" w:type="dxa"/>
            <w:noWrap/>
            <w:hideMark/>
          </w:tcPr>
          <w:p w14:paraId="2431DC8A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KC forward</w:t>
            </w:r>
          </w:p>
        </w:tc>
        <w:tc>
          <w:tcPr>
            <w:tcW w:w="4420" w:type="dxa"/>
            <w:noWrap/>
            <w:hideMark/>
          </w:tcPr>
          <w:p w14:paraId="27E656C1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 xml:space="preserve">ACCCAAACCGAAGTCATAGCC </w:t>
            </w:r>
          </w:p>
        </w:tc>
      </w:tr>
      <w:tr w:rsidR="00F13405" w:rsidRPr="000B6EF7" w14:paraId="1B3E4054" w14:textId="77777777" w:rsidTr="00F13405">
        <w:trPr>
          <w:trHeight w:val="255"/>
          <w:jc w:val="center"/>
        </w:trPr>
        <w:tc>
          <w:tcPr>
            <w:tcW w:w="1940" w:type="dxa"/>
            <w:noWrap/>
            <w:hideMark/>
          </w:tcPr>
          <w:p w14:paraId="35589751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 xml:space="preserve">KC reverse </w:t>
            </w:r>
          </w:p>
        </w:tc>
        <w:tc>
          <w:tcPr>
            <w:tcW w:w="4420" w:type="dxa"/>
            <w:noWrap/>
            <w:hideMark/>
          </w:tcPr>
          <w:p w14:paraId="22B1D4D2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 xml:space="preserve">TTGTCAGAAGCCAGCGTTCA </w:t>
            </w:r>
          </w:p>
        </w:tc>
      </w:tr>
      <w:tr w:rsidR="00F13405" w:rsidRPr="000B6EF7" w14:paraId="5B22873D" w14:textId="77777777" w:rsidTr="00F13405">
        <w:trPr>
          <w:trHeight w:val="255"/>
          <w:jc w:val="center"/>
        </w:trPr>
        <w:tc>
          <w:tcPr>
            <w:tcW w:w="1940" w:type="dxa"/>
            <w:noWrap/>
            <w:hideMark/>
          </w:tcPr>
          <w:p w14:paraId="3E36874B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TNF-α forward</w:t>
            </w:r>
          </w:p>
        </w:tc>
        <w:tc>
          <w:tcPr>
            <w:tcW w:w="4420" w:type="dxa"/>
            <w:noWrap/>
            <w:hideMark/>
          </w:tcPr>
          <w:p w14:paraId="4CF12B9A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TCTGTCTACTGAACTTCGGGGTGA</w:t>
            </w:r>
          </w:p>
        </w:tc>
      </w:tr>
      <w:tr w:rsidR="00F13405" w:rsidRPr="000B6EF7" w14:paraId="1D72D486" w14:textId="77777777" w:rsidTr="00F13405">
        <w:trPr>
          <w:trHeight w:val="255"/>
          <w:jc w:val="center"/>
        </w:trPr>
        <w:tc>
          <w:tcPr>
            <w:tcW w:w="1940" w:type="dxa"/>
            <w:noWrap/>
            <w:hideMark/>
          </w:tcPr>
          <w:p w14:paraId="56AB1643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TNF-α reverse</w:t>
            </w:r>
          </w:p>
        </w:tc>
        <w:tc>
          <w:tcPr>
            <w:tcW w:w="4420" w:type="dxa"/>
            <w:noWrap/>
            <w:hideMark/>
          </w:tcPr>
          <w:p w14:paraId="7C81DFC7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TTGTCTTTGAGATCCATGCCGTT</w:t>
            </w:r>
          </w:p>
        </w:tc>
      </w:tr>
      <w:tr w:rsidR="00F13405" w:rsidRPr="000B6EF7" w14:paraId="3D90603A" w14:textId="77777777" w:rsidTr="00F13405">
        <w:trPr>
          <w:trHeight w:val="255"/>
          <w:jc w:val="center"/>
        </w:trPr>
        <w:tc>
          <w:tcPr>
            <w:tcW w:w="1940" w:type="dxa"/>
            <w:noWrap/>
            <w:vAlign w:val="center"/>
            <w:hideMark/>
          </w:tcPr>
          <w:p w14:paraId="594FDCA3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β-actin forward</w:t>
            </w:r>
          </w:p>
        </w:tc>
        <w:tc>
          <w:tcPr>
            <w:tcW w:w="4420" w:type="dxa"/>
            <w:noWrap/>
            <w:vAlign w:val="center"/>
            <w:hideMark/>
          </w:tcPr>
          <w:p w14:paraId="67D04FC0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CAC TGT GCC CAT CTA CGA</w:t>
            </w:r>
          </w:p>
        </w:tc>
      </w:tr>
      <w:tr w:rsidR="00F13405" w:rsidRPr="000B6EF7" w14:paraId="493AD574" w14:textId="77777777" w:rsidTr="00F13405">
        <w:trPr>
          <w:trHeight w:val="255"/>
          <w:jc w:val="center"/>
        </w:trPr>
        <w:tc>
          <w:tcPr>
            <w:tcW w:w="1940" w:type="dxa"/>
            <w:noWrap/>
            <w:vAlign w:val="center"/>
            <w:hideMark/>
          </w:tcPr>
          <w:p w14:paraId="66C864FD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β-actin reverse</w:t>
            </w:r>
          </w:p>
        </w:tc>
        <w:tc>
          <w:tcPr>
            <w:tcW w:w="4420" w:type="dxa"/>
            <w:noWrap/>
            <w:vAlign w:val="center"/>
            <w:hideMark/>
          </w:tcPr>
          <w:p w14:paraId="30D72889" w14:textId="77777777" w:rsidR="00F13405" w:rsidRPr="000B6EF7" w:rsidRDefault="00F13405" w:rsidP="00434F1C">
            <w:pPr>
              <w:widowControl/>
              <w:snapToGrid w:val="0"/>
              <w:ind w:firstLine="161"/>
              <w:jc w:val="left"/>
            </w:pPr>
            <w:r w:rsidRPr="000B6EF7">
              <w:t>GTA GTC TGT CAG GTC CCG</w:t>
            </w:r>
          </w:p>
        </w:tc>
      </w:tr>
    </w:tbl>
    <w:p w14:paraId="711B9A21" w14:textId="77777777" w:rsidR="00DE6F53" w:rsidRPr="00F13405" w:rsidRDefault="00DE6F53"/>
    <w:p w14:paraId="4AF4DFC5" w14:textId="77777777" w:rsidR="00F13405" w:rsidRDefault="00F13405">
      <w:pPr>
        <w:widowControl/>
        <w:spacing w:line="240" w:lineRule="auto"/>
        <w:jc w:val="left"/>
      </w:pPr>
      <w:r>
        <w:br w:type="page"/>
      </w:r>
    </w:p>
    <w:p w14:paraId="1D2C13FA" w14:textId="08FF44B3" w:rsidR="0090733D" w:rsidRPr="006C6BE2" w:rsidRDefault="00E4374D" w:rsidP="0090733D">
      <w:pPr>
        <w:rPr>
          <w:szCs w:val="21"/>
        </w:rPr>
      </w:pPr>
      <w:r>
        <w:lastRenderedPageBreak/>
        <w:t>T</w:t>
      </w:r>
      <w:r>
        <w:rPr>
          <w:rFonts w:hint="eastAsia"/>
        </w:rPr>
        <w:t xml:space="preserve">able </w:t>
      </w:r>
      <w:r>
        <w:t>3</w:t>
      </w:r>
      <w:r>
        <w:rPr>
          <w:rFonts w:hint="eastAsia"/>
        </w:rPr>
        <w:t xml:space="preserve">. </w:t>
      </w:r>
      <w:r w:rsidR="006C6BE2" w:rsidRPr="006C6BE2">
        <w:rPr>
          <w:b/>
          <w:bCs/>
        </w:rPr>
        <w:t>Donor</w:t>
      </w:r>
      <w:r w:rsidRPr="006C6BE2">
        <w:rPr>
          <w:b/>
          <w:bCs/>
        </w:rPr>
        <w:t xml:space="preserve"> information for </w:t>
      </w:r>
      <w:r w:rsidR="0007567A" w:rsidRPr="006C6BE2">
        <w:rPr>
          <w:b/>
          <w:bCs/>
        </w:rPr>
        <w:t xml:space="preserve">human </w:t>
      </w:r>
      <w:r w:rsidR="00471C86" w:rsidRPr="006C6BE2">
        <w:rPr>
          <w:b/>
          <w:bCs/>
        </w:rPr>
        <w:t>small airway epithelial cells (</w:t>
      </w:r>
      <w:r w:rsidR="0007567A" w:rsidRPr="006C6BE2">
        <w:rPr>
          <w:b/>
          <w:bCs/>
        </w:rPr>
        <w:t>H</w:t>
      </w:r>
      <w:r w:rsidRPr="006C6BE2">
        <w:rPr>
          <w:b/>
          <w:bCs/>
        </w:rPr>
        <w:t>SAECs</w:t>
      </w:r>
      <w:r w:rsidR="00471C86" w:rsidRPr="006C6BE2">
        <w:rPr>
          <w:b/>
          <w:bCs/>
        </w:rPr>
        <w:t>)</w:t>
      </w:r>
      <w:r w:rsidRPr="006C6BE2">
        <w:rPr>
          <w:b/>
          <w:bCs/>
        </w:rPr>
        <w:t xml:space="preserve"> </w:t>
      </w:r>
      <w:r w:rsidR="00471C86" w:rsidRPr="006C6BE2">
        <w:rPr>
          <w:b/>
          <w:bCs/>
        </w:rPr>
        <w:t xml:space="preserve">purchased </w:t>
      </w:r>
      <w:r w:rsidRPr="006C6BE2">
        <w:rPr>
          <w:b/>
          <w:bCs/>
        </w:rPr>
        <w:t xml:space="preserve">from </w:t>
      </w:r>
      <w:r w:rsidRPr="006C6BE2">
        <w:rPr>
          <w:rFonts w:hint="eastAsia"/>
          <w:b/>
          <w:bCs/>
        </w:rPr>
        <w:t>Lonza</w:t>
      </w:r>
      <w:r w:rsidRPr="006C6BE2">
        <w:rPr>
          <w:b/>
          <w:bCs/>
        </w:rPr>
        <w:t xml:space="preserve"> Biosicence</w:t>
      </w:r>
      <w:r w:rsidR="0007567A" w:rsidRPr="006C6BE2">
        <w:rPr>
          <w:rFonts w:hint="eastAsia"/>
          <w:b/>
          <w:bCs/>
        </w:rPr>
        <w:t>.</w:t>
      </w:r>
      <w:r w:rsidR="0090733D" w:rsidRPr="006C6BE2">
        <w:rPr>
          <w:b/>
          <w:bCs/>
        </w:rPr>
        <w:t xml:space="preserve"> </w:t>
      </w:r>
      <w:r w:rsidR="0090733D" w:rsidRPr="006C6BE2">
        <w:t>Three independent batches of human small airway epithelial cells (HSAECs) were purchased from Lonza Bioscience, which were isolated from three healthy</w:t>
      </w:r>
      <w:bookmarkStart w:id="0" w:name="_GoBack"/>
      <w:bookmarkEnd w:id="0"/>
      <w:r w:rsidR="0090733D" w:rsidRPr="006C6BE2">
        <w:t xml:space="preserve"> donors. </w:t>
      </w:r>
      <w:r w:rsidR="006C6BE2" w:rsidRPr="006C6BE2">
        <w:t xml:space="preserve">Shown are donor information including lot number, manufacture date, age, sex and race.  </w:t>
      </w:r>
      <w:r w:rsidR="0090733D" w:rsidRPr="006C6BE2">
        <w:rPr>
          <w:szCs w:val="21"/>
        </w:rPr>
        <w:t>HSAECs</w:t>
      </w:r>
      <w:r w:rsidR="0090733D" w:rsidRPr="006C6BE2">
        <w:rPr>
          <w:rFonts w:cs="Times New Roman"/>
          <w:szCs w:val="21"/>
        </w:rPr>
        <w:t xml:space="preserve"> were cultured in the</w:t>
      </w:r>
      <w:r w:rsidR="0090733D" w:rsidRPr="006C6BE2">
        <w:rPr>
          <w:rFonts w:cs="Times New Roman" w:hint="eastAsia"/>
          <w:szCs w:val="21"/>
        </w:rPr>
        <w:t xml:space="preserve"> s</w:t>
      </w:r>
      <w:r w:rsidR="0090733D" w:rsidRPr="006C6BE2">
        <w:rPr>
          <w:rFonts w:cs="Times New Roman"/>
          <w:szCs w:val="21"/>
        </w:rPr>
        <w:t>mall airway growth medium (SAGM) supplemented with growth factors following the manufacturer’s instructions.</w:t>
      </w:r>
    </w:p>
    <w:p w14:paraId="05248CD4" w14:textId="3F071D5C" w:rsidR="0090733D" w:rsidRPr="0090733D" w:rsidRDefault="0090733D" w:rsidP="00471C86"/>
    <w:tbl>
      <w:tblPr>
        <w:tblStyle w:val="TableGrid"/>
        <w:tblpPr w:leftFromText="180" w:rightFromText="180" w:vertAnchor="page" w:horzAnchor="margin" w:tblpY="4361"/>
        <w:tblW w:w="8409" w:type="dxa"/>
        <w:tblLayout w:type="fixed"/>
        <w:tblLook w:val="04A0" w:firstRow="1" w:lastRow="0" w:firstColumn="1" w:lastColumn="0" w:noHBand="0" w:noVBand="1"/>
      </w:tblPr>
      <w:tblGrid>
        <w:gridCol w:w="1711"/>
        <w:gridCol w:w="1995"/>
        <w:gridCol w:w="2281"/>
        <w:gridCol w:w="2422"/>
      </w:tblGrid>
      <w:tr w:rsidR="0090733D" w:rsidRPr="000B6EF7" w14:paraId="15011BD5" w14:textId="77777777" w:rsidTr="0090733D">
        <w:trPr>
          <w:trHeight w:val="367"/>
        </w:trPr>
        <w:tc>
          <w:tcPr>
            <w:tcW w:w="1711" w:type="dxa"/>
          </w:tcPr>
          <w:tbl>
            <w:tblPr>
              <w:tblW w:w="2393" w:type="dxa"/>
              <w:tblInd w:w="13" w:type="dxa"/>
              <w:tblLayout w:type="fixed"/>
              <w:tblLook w:val="04A0" w:firstRow="1" w:lastRow="0" w:firstColumn="1" w:lastColumn="0" w:noHBand="0" w:noVBand="1"/>
            </w:tblPr>
            <w:tblGrid>
              <w:gridCol w:w="2393"/>
            </w:tblGrid>
            <w:tr w:rsidR="0090733D" w:rsidRPr="000B6EF7" w14:paraId="76BDA8AB" w14:textId="77777777" w:rsidTr="00DF2109">
              <w:trPr>
                <w:trHeight w:val="185"/>
              </w:trPr>
              <w:tc>
                <w:tcPr>
                  <w:tcW w:w="2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40FC5" w14:textId="77777777" w:rsidR="0090733D" w:rsidRPr="000B6EF7" w:rsidRDefault="0090733D" w:rsidP="006C6BE2">
                  <w:pPr>
                    <w:framePr w:hSpace="180" w:wrap="around" w:vAnchor="page" w:hAnchor="margin" w:y="4361"/>
                    <w:snapToGrid w:val="0"/>
                    <w:jc w:val="left"/>
                  </w:pPr>
                  <w:r w:rsidRPr="000B6EF7">
                    <w:t>Lot Number</w:t>
                  </w:r>
                </w:p>
              </w:tc>
            </w:tr>
          </w:tbl>
          <w:p w14:paraId="64FC997D" w14:textId="77777777" w:rsidR="0090733D" w:rsidRPr="000B6EF7" w:rsidRDefault="0090733D" w:rsidP="0090733D">
            <w:pPr>
              <w:snapToGrid w:val="0"/>
            </w:pPr>
          </w:p>
        </w:tc>
        <w:tc>
          <w:tcPr>
            <w:tcW w:w="1995" w:type="dxa"/>
            <w:noWrap/>
            <w:hideMark/>
          </w:tcPr>
          <w:p w14:paraId="49992F0B" w14:textId="77777777" w:rsidR="0090733D" w:rsidRPr="000B6EF7" w:rsidRDefault="0090733D" w:rsidP="0090733D">
            <w:pPr>
              <w:snapToGrid w:val="0"/>
            </w:pPr>
            <w:r w:rsidRPr="000B6EF7">
              <w:t>18TL179344</w:t>
            </w:r>
          </w:p>
        </w:tc>
        <w:tc>
          <w:tcPr>
            <w:tcW w:w="2281" w:type="dxa"/>
            <w:noWrap/>
            <w:hideMark/>
          </w:tcPr>
          <w:p w14:paraId="14AEA2A6" w14:textId="77777777" w:rsidR="0090733D" w:rsidRPr="000B6EF7" w:rsidRDefault="0090733D" w:rsidP="0090733D">
            <w:pPr>
              <w:snapToGrid w:val="0"/>
            </w:pPr>
            <w:r w:rsidRPr="000B6EF7">
              <w:t>18TL082942</w:t>
            </w:r>
          </w:p>
        </w:tc>
        <w:tc>
          <w:tcPr>
            <w:tcW w:w="2422" w:type="dxa"/>
            <w:noWrap/>
            <w:hideMark/>
          </w:tcPr>
          <w:p w14:paraId="0AA27221" w14:textId="77777777" w:rsidR="0090733D" w:rsidRPr="000B6EF7" w:rsidRDefault="0090733D" w:rsidP="0090733D">
            <w:pPr>
              <w:snapToGrid w:val="0"/>
            </w:pPr>
            <w:r w:rsidRPr="000B6EF7">
              <w:t>18TL127525</w:t>
            </w:r>
          </w:p>
        </w:tc>
      </w:tr>
      <w:tr w:rsidR="0090733D" w:rsidRPr="000B6EF7" w14:paraId="7A7DC9BB" w14:textId="77777777" w:rsidTr="0090733D">
        <w:trPr>
          <w:trHeight w:val="367"/>
        </w:trPr>
        <w:tc>
          <w:tcPr>
            <w:tcW w:w="1711" w:type="dxa"/>
          </w:tcPr>
          <w:p w14:paraId="66956490" w14:textId="77777777" w:rsidR="0090733D" w:rsidRPr="000B6EF7" w:rsidRDefault="0090733D" w:rsidP="0090733D">
            <w:pPr>
              <w:snapToGrid w:val="0"/>
            </w:pPr>
            <w:r w:rsidRPr="000B6EF7">
              <w:t>Manufacture Date</w:t>
            </w:r>
          </w:p>
        </w:tc>
        <w:tc>
          <w:tcPr>
            <w:tcW w:w="1995" w:type="dxa"/>
            <w:noWrap/>
            <w:hideMark/>
          </w:tcPr>
          <w:p w14:paraId="0C3FCC45" w14:textId="77777777" w:rsidR="0090733D" w:rsidRPr="000B6EF7" w:rsidRDefault="0090733D" w:rsidP="0090733D">
            <w:pPr>
              <w:snapToGrid w:val="0"/>
            </w:pPr>
            <w:r w:rsidRPr="000B6EF7">
              <w:t>10-Jul-18</w:t>
            </w:r>
          </w:p>
        </w:tc>
        <w:tc>
          <w:tcPr>
            <w:tcW w:w="2281" w:type="dxa"/>
            <w:noWrap/>
            <w:hideMark/>
          </w:tcPr>
          <w:p w14:paraId="068C3262" w14:textId="77777777" w:rsidR="0090733D" w:rsidRPr="000B6EF7" w:rsidRDefault="0090733D" w:rsidP="0090733D">
            <w:pPr>
              <w:snapToGrid w:val="0"/>
            </w:pPr>
            <w:r w:rsidRPr="000B6EF7">
              <w:t>9-Apr-18</w:t>
            </w:r>
          </w:p>
        </w:tc>
        <w:tc>
          <w:tcPr>
            <w:tcW w:w="2422" w:type="dxa"/>
            <w:noWrap/>
            <w:hideMark/>
          </w:tcPr>
          <w:p w14:paraId="4B759FBC" w14:textId="77777777" w:rsidR="0090733D" w:rsidRPr="000B6EF7" w:rsidRDefault="0090733D" w:rsidP="0090733D">
            <w:pPr>
              <w:snapToGrid w:val="0"/>
            </w:pPr>
            <w:r w:rsidRPr="000B6EF7">
              <w:t>14-May-18</w:t>
            </w:r>
          </w:p>
        </w:tc>
      </w:tr>
      <w:tr w:rsidR="0090733D" w:rsidRPr="000B6EF7" w14:paraId="06199611" w14:textId="77777777" w:rsidTr="0090733D">
        <w:trPr>
          <w:trHeight w:val="367"/>
        </w:trPr>
        <w:tc>
          <w:tcPr>
            <w:tcW w:w="1711" w:type="dxa"/>
          </w:tcPr>
          <w:p w14:paraId="46B1145A" w14:textId="77777777" w:rsidR="0090733D" w:rsidRPr="000B6EF7" w:rsidRDefault="0090733D" w:rsidP="0090733D">
            <w:pPr>
              <w:snapToGrid w:val="0"/>
            </w:pPr>
            <w:r w:rsidRPr="000B6EF7">
              <w:t>Age</w:t>
            </w:r>
          </w:p>
        </w:tc>
        <w:tc>
          <w:tcPr>
            <w:tcW w:w="1995" w:type="dxa"/>
            <w:noWrap/>
            <w:hideMark/>
          </w:tcPr>
          <w:p w14:paraId="12669FA2" w14:textId="77777777" w:rsidR="0090733D" w:rsidRPr="000B6EF7" w:rsidRDefault="0090733D" w:rsidP="0090733D">
            <w:pPr>
              <w:snapToGrid w:val="0"/>
            </w:pPr>
            <w:r w:rsidRPr="000B6EF7">
              <w:t>25Y</w:t>
            </w:r>
          </w:p>
        </w:tc>
        <w:tc>
          <w:tcPr>
            <w:tcW w:w="2281" w:type="dxa"/>
            <w:noWrap/>
            <w:hideMark/>
          </w:tcPr>
          <w:p w14:paraId="0606C2A7" w14:textId="77777777" w:rsidR="0090733D" w:rsidRPr="000B6EF7" w:rsidRDefault="0090733D" w:rsidP="0090733D">
            <w:pPr>
              <w:snapToGrid w:val="0"/>
            </w:pPr>
            <w:r w:rsidRPr="000B6EF7">
              <w:t>68Y</w:t>
            </w:r>
          </w:p>
        </w:tc>
        <w:tc>
          <w:tcPr>
            <w:tcW w:w="2422" w:type="dxa"/>
            <w:noWrap/>
            <w:hideMark/>
          </w:tcPr>
          <w:p w14:paraId="4C662801" w14:textId="77777777" w:rsidR="0090733D" w:rsidRPr="000B6EF7" w:rsidRDefault="0090733D" w:rsidP="0090733D">
            <w:pPr>
              <w:snapToGrid w:val="0"/>
            </w:pPr>
            <w:r w:rsidRPr="000B6EF7">
              <w:t>30 Y</w:t>
            </w:r>
          </w:p>
        </w:tc>
      </w:tr>
      <w:tr w:rsidR="0090733D" w:rsidRPr="000B6EF7" w14:paraId="5C4396D6" w14:textId="77777777" w:rsidTr="0090733D">
        <w:trPr>
          <w:trHeight w:val="367"/>
        </w:trPr>
        <w:tc>
          <w:tcPr>
            <w:tcW w:w="1711" w:type="dxa"/>
          </w:tcPr>
          <w:p w14:paraId="1E9ECCA4" w14:textId="77777777" w:rsidR="0090733D" w:rsidRPr="000B6EF7" w:rsidRDefault="0090733D" w:rsidP="0090733D">
            <w:pPr>
              <w:snapToGrid w:val="0"/>
            </w:pPr>
            <w:r w:rsidRPr="000B6EF7">
              <w:t>Sex</w:t>
            </w:r>
          </w:p>
        </w:tc>
        <w:tc>
          <w:tcPr>
            <w:tcW w:w="1995" w:type="dxa"/>
            <w:noWrap/>
            <w:hideMark/>
          </w:tcPr>
          <w:p w14:paraId="4D1D6779" w14:textId="77777777" w:rsidR="0090733D" w:rsidRPr="000B6EF7" w:rsidRDefault="0090733D" w:rsidP="0090733D">
            <w:pPr>
              <w:snapToGrid w:val="0"/>
            </w:pPr>
            <w:r w:rsidRPr="000B6EF7">
              <w:t>FEMALE</w:t>
            </w:r>
          </w:p>
        </w:tc>
        <w:tc>
          <w:tcPr>
            <w:tcW w:w="2281" w:type="dxa"/>
            <w:noWrap/>
            <w:hideMark/>
          </w:tcPr>
          <w:p w14:paraId="7C177A20" w14:textId="77777777" w:rsidR="0090733D" w:rsidRPr="000B6EF7" w:rsidRDefault="0090733D" w:rsidP="0090733D">
            <w:pPr>
              <w:snapToGrid w:val="0"/>
            </w:pPr>
            <w:r w:rsidRPr="000B6EF7">
              <w:t>FEMALE</w:t>
            </w:r>
          </w:p>
        </w:tc>
        <w:tc>
          <w:tcPr>
            <w:tcW w:w="2422" w:type="dxa"/>
            <w:noWrap/>
            <w:hideMark/>
          </w:tcPr>
          <w:p w14:paraId="2BB5106B" w14:textId="77777777" w:rsidR="0090733D" w:rsidRPr="000B6EF7" w:rsidRDefault="0090733D" w:rsidP="0090733D">
            <w:pPr>
              <w:snapToGrid w:val="0"/>
            </w:pPr>
            <w:r w:rsidRPr="000B6EF7">
              <w:t>FEMALE</w:t>
            </w:r>
          </w:p>
        </w:tc>
      </w:tr>
      <w:tr w:rsidR="0090733D" w:rsidRPr="000B6EF7" w14:paraId="7860D64C" w14:textId="77777777" w:rsidTr="0090733D">
        <w:trPr>
          <w:trHeight w:val="367"/>
        </w:trPr>
        <w:tc>
          <w:tcPr>
            <w:tcW w:w="1711" w:type="dxa"/>
          </w:tcPr>
          <w:p w14:paraId="27FE71E6" w14:textId="77777777" w:rsidR="0090733D" w:rsidRPr="000B6EF7" w:rsidRDefault="0090733D" w:rsidP="0090733D">
            <w:pPr>
              <w:snapToGrid w:val="0"/>
            </w:pPr>
            <w:r w:rsidRPr="000B6EF7">
              <w:t>Race</w:t>
            </w:r>
          </w:p>
        </w:tc>
        <w:tc>
          <w:tcPr>
            <w:tcW w:w="1995" w:type="dxa"/>
            <w:noWrap/>
            <w:hideMark/>
          </w:tcPr>
          <w:p w14:paraId="67645C72" w14:textId="77777777" w:rsidR="0090733D" w:rsidRPr="000B6EF7" w:rsidRDefault="0090733D" w:rsidP="0090733D">
            <w:pPr>
              <w:snapToGrid w:val="0"/>
            </w:pPr>
            <w:r w:rsidRPr="000B6EF7">
              <w:t>Caucasian</w:t>
            </w:r>
          </w:p>
        </w:tc>
        <w:tc>
          <w:tcPr>
            <w:tcW w:w="2281" w:type="dxa"/>
            <w:noWrap/>
            <w:hideMark/>
          </w:tcPr>
          <w:p w14:paraId="103B5DBB" w14:textId="77777777" w:rsidR="0090733D" w:rsidRPr="000B6EF7" w:rsidRDefault="0090733D" w:rsidP="0090733D">
            <w:pPr>
              <w:snapToGrid w:val="0"/>
            </w:pPr>
            <w:r w:rsidRPr="000B6EF7">
              <w:t>Hispanic</w:t>
            </w:r>
          </w:p>
        </w:tc>
        <w:tc>
          <w:tcPr>
            <w:tcW w:w="2422" w:type="dxa"/>
            <w:noWrap/>
            <w:hideMark/>
          </w:tcPr>
          <w:p w14:paraId="50877A04" w14:textId="77777777" w:rsidR="0090733D" w:rsidRPr="000B6EF7" w:rsidRDefault="0090733D" w:rsidP="0090733D">
            <w:pPr>
              <w:snapToGrid w:val="0"/>
            </w:pPr>
            <w:r w:rsidRPr="000B6EF7">
              <w:t>Hispanic</w:t>
            </w:r>
          </w:p>
        </w:tc>
      </w:tr>
    </w:tbl>
    <w:p w14:paraId="6B2E0186" w14:textId="2B5684C4" w:rsidR="0090733D" w:rsidRDefault="0090733D" w:rsidP="0090733D"/>
    <w:sectPr w:rsidR="00907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066BA2" w14:textId="77777777" w:rsidR="00F222B4" w:rsidRDefault="00F222B4" w:rsidP="00DE6F53">
      <w:pPr>
        <w:spacing w:line="240" w:lineRule="auto"/>
      </w:pPr>
      <w:r>
        <w:separator/>
      </w:r>
    </w:p>
  </w:endnote>
  <w:endnote w:type="continuationSeparator" w:id="0">
    <w:p w14:paraId="2D1F0772" w14:textId="77777777" w:rsidR="00F222B4" w:rsidRDefault="00F222B4" w:rsidP="00DE6F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B65608" w14:textId="77777777" w:rsidR="00F222B4" w:rsidRDefault="00F222B4" w:rsidP="00DE6F53">
      <w:pPr>
        <w:spacing w:line="240" w:lineRule="auto"/>
      </w:pPr>
      <w:r>
        <w:separator/>
      </w:r>
    </w:p>
  </w:footnote>
  <w:footnote w:type="continuationSeparator" w:id="0">
    <w:p w14:paraId="79A03905" w14:textId="77777777" w:rsidR="00F222B4" w:rsidRDefault="00F222B4" w:rsidP="00DE6F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564B5A"/>
    <w:multiLevelType w:val="hybridMultilevel"/>
    <w:tmpl w:val="A1F843AC"/>
    <w:lvl w:ilvl="0" w:tplc="EA961A6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21191A65-5FFE-4F59-B4C7-3406ACEAA049}" w:val=" ADDIN NE.Ref.{21191A65-5FFE-4F59-B4C7-3406ACEAA049} ADDIN NE.Ref.{21191A65-5FFE-4F59-B4C7-3406ACEAA049}&lt;Citation&gt;&lt;Group&gt;&lt;References&gt;&lt;Item&gt;&lt;ID&gt;264&lt;/ID&gt;&lt;UID&gt;{029DBD7D-1F7A-4A55-81CF-A5A4C337BD8B}&lt;/UID&gt;&lt;Title&gt;PARK2-mediated mitophagy is involved in regulation of HBEC senescence in COPD pathogenesis&lt;/Title&gt;&lt;Template&gt;Journal Article&lt;/Template&gt;&lt;Star&gt;1&lt;/Star&gt;&lt;Tag&gt;0&lt;/Tag&gt;&lt;Author&gt;Ito, S; Araya, J; Kurita, Y; Kobayashi, K; Takasaka, N; Yoshida, M; Hara, H; Minagawa, S; Wakui, H; Fujii, S; Kojima, J; Shimizu, K; Numata, T; Kawaishi, M; Odaka, M; Morikawa, T; Harada, T; Nishimura, S L; Kaneko, Y; Nakayama, K; Kuwano, K&lt;/Author&gt;&lt;Year&gt;2015&lt;/Year&gt;&lt;Details&gt;&lt;_accession_num&gt;25714760&lt;/_accession_num&gt;&lt;_author_adr&gt;a Division of Respiratory Diseases; Department of Internal Medicine ; Jikei University School of Medicine ; Tokyo , Japan.&lt;/_author_adr&gt;&lt;_collection_scope&gt;SCIE&lt;/_collection_scope&gt;&lt;_created&gt;62969707&lt;/_created&gt;&lt;_date&gt;2015-01-20&lt;/_date&gt;&lt;_date_display&gt;2015&lt;/_date_display&gt;&lt;_db_updated&gt;PubMed&lt;/_db_updated&gt;&lt;_doi&gt;10.1080/15548627.2015.1017190&lt;/_doi&gt;&lt;_impact_factor&gt;  11.059&lt;/_impact_factor&gt;&lt;_isbn&gt;1554-8635 (Electronic); 1554-8627 (Linking)&lt;/_isbn&gt;&lt;_issue&gt;3&lt;/_issue&gt;&lt;_journal&gt;Autophagy&lt;/_journal&gt;&lt;_keywords&gt;Adult; Aged; Autophagy; Bronchi/cytology; *Cellular Senescence; Epithelial Cells/*pathology; Female; Humans; Immunohistochemistry; Lung/physiopathology; Male; Microscopy, Electron; Middle Aged; Mitochondria/pathology; *Mitochondrial Degradation; Protein Kinases/*physiology; Pulmonary Disease, Chronic Obstructive/immunology/*physiopathology; Reactive Oxygen Species/metabolism; Smoking/adverse effects; Tobacco Products; Ubiquitin-Protein Ligases/*physiologyBaf A1, bafilomycin A1; COPD; COPD, chronic obstructive pulmonary disease; CS, cigarette smoke; CSE, cigarette smoke extract; EM, electron microscopy; FEV1, forced expiratory volume in one second; FVC, forced vital capacity; HBEC, human bronchial epithelial cell; MAP1LC3/LC3, microtubule-associated protein 1 light chain 3; NAC, N-acetylcysteine; PARK2; PCD, programmed cell death; PINK1, PTEN-induced putative kinase 1; ROS; ROS, reactive oxygen species; SA-beta-Gal, senescence-associated beta-galactosidase; TLR, toll-like receptor; WB, western blotting; mitophagy; senescence&lt;/_keywords&gt;&lt;_language&gt;eng&lt;/_language&gt;&lt;_modified&gt;62970344&lt;/_modified&gt;&lt;_pages&gt;547-59&lt;/_pages&gt;&lt;_tertiary_title&gt;Autophagy&lt;/_tertiary_title&gt;&lt;_type_work&gt;Journal Article; Research Support, Non-U.S. Gov&amp;apos;t&lt;/_type_work&gt;&lt;_url&gt;http://www.ncbi.nlm.nih.gov/entrez/query.fcgi?cmd=Retrieve&amp;amp;db=pubmed&amp;amp;dopt=Abstract&amp;amp;list_uids=25714760&amp;amp;query_hl=1&lt;/_url&gt;&lt;_volume&gt;11&lt;/_volume&gt;&lt;/Details&gt;&lt;Extra&gt;&lt;DBUID&gt;{6BA01E2B-ABE4-42B0-B100-0DA30FFE6012}&lt;/DBUID&gt;&lt;/Extra&gt;&lt;/Item&gt;&lt;/References&gt;&lt;/Group&gt;&lt;/Citation&gt;_x000a_"/>
    <w:docVar w:name="NE.Ref{4F5A85B5-E60F-4BD5-ABD1-60957AA6F32F}" w:val=" ADDIN NE.Ref.{4F5A85B5-E60F-4BD5-ABD1-60957AA6F32F}&lt;Citation&gt;&lt;Group&gt;&lt;References&gt;&lt;Item&gt;&lt;ID&gt;39&lt;/ID&gt;&lt;UID&gt;{BC8BAC6A-CCE2-43E3-B8D2-0A1789BF8DBD}&lt;/UID&gt;&lt;Title&gt;ERK5/KLF2 activation is involved in the reducing effects of puerarin on monocyte adhesion to endothelial cells and atherosclerotic lesion in apolipoprotein E-deficient mice&lt;/Title&gt;&lt;Template&gt;Journal Article&lt;/Template&gt;&lt;Star&gt;0&lt;/Star&gt;&lt;Tag&gt;0&lt;/Tag&gt;&lt;Author&gt;Deng, Yan; Lei, Tingwen; Li, Hongmei; Mo, Xiaochuan; Wang, Zhuting; Ou, Hailong&lt;/Author&gt;&lt;Year&gt;2018&lt;/Year&gt;&lt;Details&gt;&lt;_accessed&gt;62869867&lt;/_accessed&gt;&lt;_accession_num&gt;29723698&lt;/_accession_num&gt;&lt;_author_adr&gt;Department of Biochemistry and Molecular Biology, Guizhou Medical University, Guiyang 550004, Guizhou, PR China.; Department of Biochemistry and Molecular Biology, Guizhou Medical University, Guiyang 550004, Guizhou, PR China.; Department of Biochemistry and Molecular Biology, Guizhou Medical University, Guiyang 550004, Guizhou, PR China.; Department of Biochemistry and Molecular Biology, Guizhou Medical University, Guiyang 550004, Guizhou, PR China.; Department of Biochemistry and Molecular Biology, Guizhou Medical University, Guiyang 550004, Guizhou, PR China.; Department of Biochemistry and Molecular Biology, Guizhou Medical University, Guiyang 550004, Guizhou, PR China. Electronic address: ouhailong@gmc.edu.cn.&lt;/_author_adr&gt;&lt;_created&gt;62791027&lt;/_created&gt;&lt;_date&gt;2018-08-01&lt;/_date&gt;&lt;_date_display&gt;2018 Aug&lt;/_date_display&gt;&lt;_db_updated&gt;CrossRef&lt;/_db_updated&gt;&lt;_doi&gt;10.1016/j.bbadis.2018.04.021&lt;/_doi&gt;&lt;_impact_factor&gt;   4.328&lt;/_impact_factor&gt;&lt;_isbn&gt;09254439&lt;/_isbn&gt;&lt;_issue&gt;8&lt;/_issue&gt;&lt;_journal&gt;Biochimica et Biophysica Acta (BBA) - Molecular Basis of Disease&lt;/_journal&gt;&lt;_keywords&gt;Animals; Apolipoproteins E/deficiency; Atherosclerosis/genetics/*metabolism/pathology; Cell Adhesion/drug effects/genetics; Endothelial Cells/*metabolism/pathology; Enzyme Activation/drug effects/genetics; Humans; Isoflavones/*pharmacology; Kruppel-Like Transcription Factors/genetics/*metabolism; *MAP Kinase Signaling System; Mice; Mice, Knockout; Mitogen-Activated Protein Kinase 7/genetics/*metabolism; Monocytes/*metabolism/pathology*Atherosclerosis; *ERK5; *Endothelial cell; *KLF2; *Monocyte adhesion; *Puerarin&lt;/_keywords&gt;&lt;_language&gt;eng&lt;/_language&gt;&lt;_modified&gt;62869867&lt;/_modified&gt;&lt;_ori_publication&gt;Copyright (c) 2018 Elsevier B.V. All rights reserved.&lt;/_ori_publication&gt;&lt;_pages&gt;2590-2599&lt;/_pages&gt;&lt;_tertiary_title&gt;Biochimica et Biophysica Acta (BBA) - Molecular Basis of Disease&lt;/_tertiary_title&gt;&lt;_type_work&gt;Journal Article; Research Support, Non-U.S. Gov&amp;apos;t&lt;/_type_work&gt;&lt;_url&gt;https://linkinghub.elsevier.com/retrieve/pii/S0925443918301613_x000d__x000a_https://dul.usage.elsevier.com/doi/&lt;/_url&gt;&lt;_volume&gt;1864&lt;/_volume&gt;&lt;/Details&gt;&lt;Extra&gt;&lt;DBUID&gt;{6BA01E2B-ABE4-42B0-B100-0DA30FFE6012}&lt;/DBUID&gt;&lt;/Extra&gt;&lt;/Item&gt;&lt;/References&gt;&lt;/Group&gt;&lt;/Citation&gt;_x000a_"/>
    <w:docVar w:name="NE.Ref{6133C462-47B5-4A8F-8C7E-C4F6EA23D89D}" w:val=" ADDIN NE.Ref.{6133C462-47B5-4A8F-8C7E-C4F6EA23D89D}&lt;Citation&gt;&lt;Group&gt;&lt;References&gt;&lt;Item&gt;&lt;ID&gt;151&lt;/ID&gt;&lt;UID&gt;{ECD864A3-02A9-402A-BA0C-6164925DB8AF}&lt;/UID&gt;&lt;Title&gt;Dihydroartemisinin induces autophagy by suppressing NF-kappaB activation&lt;/Title&gt;&lt;Template&gt;Journal Article&lt;/Template&gt;&lt;Star&gt;0&lt;/Star&gt;&lt;Tag&gt;0&lt;/Tag&gt;&lt;Author&gt;Hu, W; Chen, S S; Zhang, J L; Lou, X E; Zhou, H J&lt;/Author&gt;&lt;Year&gt;2014&lt;/Year&gt;&lt;Details&gt;&lt;_accession_num&gt;24099910&lt;/_accession_num&gt;&lt;_author_adr&gt;Institute of Pharmacology and Toxicology, College of Pharmaceutical Sciences, Zhejiang University, Hangzhou 310058, People&amp;apos;s Republic of China.; Institute of Pharmacology and Toxicology, College of Pharmaceutical Sciences, Zhejiang University, Hangzhou 310058, People&amp;apos;s Republic of China.; Institute of Pharmacology and Toxicology, College of Pharmaceutical Sciences, Zhejiang University, Hangzhou 310058, People&amp;apos;s Republic of China.; Institute of Pharmacology and Toxicology, College of Pharmaceutical Sciences, Zhejiang University, Hangzhou 310058, People&amp;apos;s Republic of China.; Institute of Pharmacology and Toxicology, College of Pharmaceutical Sciences, Zhejiang University, Hangzhou 310058, People&amp;apos;s Republic of China. Electronic address: zhouhj_zhouhj@yahoo.com.&lt;/_author_adr&gt;&lt;_collection_scope&gt;SCI;SCIE&lt;/_collection_scope&gt;&lt;_created&gt;62881799&lt;/_created&gt;&lt;_date&gt;2014-02-28&lt;/_date&gt;&lt;_date_display&gt;2014 Feb 28&lt;/_date_display&gt;&lt;_db_updated&gt;PubMed&lt;/_db_updated&gt;&lt;_doi&gt;10.1016/j.canlet.2013.09.035&lt;/_doi&gt;&lt;_impact_factor&gt;   6.508&lt;/_impact_factor&gt;&lt;_isbn&gt;1872-7980 (Electronic); 0304-3835 (Linking)&lt;/_isbn&gt;&lt;_issue&gt;2&lt;/_issue&gt;&lt;_journal&gt;Cancer Lett&lt;/_journal&gt;&lt;_keywords&gt;Antineoplastic Agents/pharmacology; Artemisinins/*pharmacology; Autophagy/*drug effects; Cell Line, Tumor; Down-Regulation/*drug effects; Enzyme Activation/drug effects; Flow Cytometry; Humans; NF-kappa B/*metabolism4-Hydroxy-TEMPO; AO; AVOs; Autophagy; CQ; Chloroquine; DHA; DHE; Dihydroartemisinin; FHC; IkappaB; MnSOD; NF-kappaB; ROS; TNF-alpha; Tempo; Translocation; acidic vesicular organelles; acridine orange; dihydroartemisinin; dihydroethidium; ferritin heavy chain; inhibitory subunit of NF-kappaB; manganese superoxide dismutase; nuclear factor-kappa B; reactive oxygen species; tumor necrosis factor-alpha&lt;/_keywords&gt;&lt;_language&gt;eng&lt;/_language&gt;&lt;_modified&gt;62881805&lt;/_modified&gt;&lt;_ori_publication&gt;Copyright (c) 2013 Elsevier Ireland Ltd. All rights reserved.&lt;/_ori_publication&gt;&lt;_pages&gt;239-48&lt;/_pages&gt;&lt;_tertiary_title&gt;Cancer letters&lt;/_tertiary_title&gt;&lt;_type_work&gt;Journal Article; Research Support, Non-U.S. Gov&amp;apos;t&lt;/_type_work&gt;&lt;_url&gt;http://www.ncbi.nlm.nih.gov/entrez/query.fcgi?cmd=Retrieve&amp;amp;db=pubmed&amp;amp;dopt=Abstract&amp;amp;list_uids=24099910&amp;amp;query_hl=1 _x000d__x000a_https://sci-hub.tw/10.1016/j.canlet.2013.09.035 网页_x000d__x000a_&lt;/_url&gt;&lt;_volume&gt;343&lt;/_volume&gt;&lt;/Details&gt;&lt;Extra&gt;&lt;DBUID&gt;{6BA01E2B-ABE4-42B0-B100-0DA30FFE6012}&lt;/DBUID&gt;&lt;/Extra&gt;&lt;/Item&gt;&lt;/References&gt;&lt;/Group&gt;&lt;/Citation&gt;_x000a_"/>
    <w:docVar w:name="NE.Ref{66BED413-9129-4B4B-B23D-5A1CD4CCB3C4}" w:val=" ADDIN NE.Ref.{66BED413-9129-4B4B-B23D-5A1CD4CCB3C4} ADDIN NE.Ref.{66BED413-9129-4B4B-B23D-5A1CD4CCB3C4}&lt;Citation&gt;&lt;Group&gt;&lt;References&gt;&lt;Item&gt;&lt;ID&gt;299&lt;/ID&gt;&lt;UID&gt;{21FA1C10-BCB2-4FBA-9A10-B3481372E24B}&lt;/UID&gt;&lt;Title&gt;Mito-tempo protects against acute liver injury but induces limited secondary apoptosis during the late phase of acetaminophen hepatotoxicity&lt;/Title&gt;&lt;Template&gt;Journal Article&lt;/Template&gt;&lt;Star&gt;0&lt;/Star&gt;&lt;Tag&gt;0&lt;/Tag&gt;&lt;Author&gt;&amp;quot;Du K&amp;quot;; Ramachandran, A; Weemhoff, J L; Woolbright, B L; Jaeschke, A H; Chao, X; Ding, W X; Jaeschke, H&lt;/Author&gt;&lt;Year&gt;2019&lt;/Year&gt;&lt;Details&gt;&lt;_accession_num&gt;30324313&lt;/_accession_num&gt;&lt;_author_adr&gt;Department of Pharmacology, Toxicology and Therapeutics, University of Kansas Medical Center, 3901 Rainbow Blvd, MS 1018, Kansas City, KS, 66160, USA.; Department of Pharmacology, Toxicology and Therapeutics, University of Kansas Medical Center, 3901 Rainbow Blvd, MS 1018, Kansas City, KS, 66160, USA.; Department of Pharmacology, Toxicology and Therapeutics, University of Kansas Medical Center, 3901 Rainbow Blvd, MS 1018, Kansas City, KS, 66160, USA.; Department of Pharmacology, Toxicology and Therapeutics, University of Kansas Medical Center, 3901 Rainbow Blvd, MS 1018, Kansas City, KS, 66160, USA.; Department of Pharmacology, Toxicology and Therapeutics, University of Kansas Medical Center, 3901 Rainbow Blvd, MS 1018, Kansas City, KS, 66160, USA.; Department of Pharmacology, Toxicology and Therapeutics, University of Kansas Medical Center, 3901 Rainbow Blvd, MS 1018, Kansas City, KS, 66160, USA.; Department of Pharmacology, Toxicology and Therapeutics, University of Kansas Medical Center, 3901 Rainbow Blvd, MS 1018, Kansas City, KS, 66160, USA.; Department of Pharmacology, Toxicology and Therapeutics, University of Kansas Medical Center, 3901 Rainbow Blvd, MS 1018, Kansas City, KS, 66160, USA. hjaeschke@kumc.edu.&lt;/_author_adr&gt;&lt;_date_display&gt;2019 Jan&lt;/_date_display&gt;&lt;_date&gt;2019-01-01&lt;/_date&gt;&lt;_doi&gt;10.1007/s00204-018-2331-8&lt;/_doi&gt;&lt;_isbn&gt;1432-0738 (Electronic); 0340-5761 (Linking)&lt;/_isbn&gt;&lt;_issue&gt;1&lt;/_issue&gt;&lt;_journal&gt;Arch Toxicol&lt;/_journal&gt;&lt;_keywords&gt;*Acetaminophen hepatotoxicity; *Mito-Tempo; *Mitochondria; *Necrosis; *Oxidative stress; *Secondary apoptosis&lt;/_keywords&gt;&lt;_language&gt;eng&lt;/_language&gt;&lt;_pages&gt;163-178&lt;/_pages&gt;&lt;_tertiary_title&gt;Archives of toxic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324313&amp;amp;query_hl=1&lt;/_url&gt;&lt;_volume&gt;93&lt;/_volume&gt;&lt;_created&gt;63065494&lt;/_created&gt;&lt;_modified&gt;63065496&lt;/_modified&gt;&lt;_db_updated&gt;PubMed&lt;/_db_updated&gt;&lt;_impact_factor&gt;   5.741&lt;/_impact_factor&gt;&lt;_collection_scope&gt;SCI;SCIE&lt;/_collection_scope&gt;&lt;/Details&gt;&lt;Extra&gt;&lt;DBUID&gt;{6BA01E2B-ABE4-42B0-B100-0DA30FFE6012}&lt;/DBUID&gt;&lt;/Extra&gt;&lt;/Item&gt;&lt;/References&gt;&lt;/Group&gt;&lt;/Citation&gt;_x000a_"/>
    <w:docVar w:name="NE.Ref{78EF8D46-ADD7-41F6-85E7-6CA29D29D0F0}" w:val=" ADDIN NE.Ref.{78EF8D46-ADD7-41F6-85E7-6CA29D29D0F0}&lt;Citation&gt;&lt;Group&gt;&lt;References&gt;&lt;Item&gt;&lt;ID&gt;15&lt;/ID&gt;&lt;UID&gt;{0ADC3AF6-F355-4427-B871-71573B0E0A54}&lt;/UID&gt;&lt;Title&gt;Puerarin prevents LPS-induced acute lung injury via inhibiting inflammatory response&lt;/Title&gt;&lt;Template&gt;Journal Article&lt;/Template&gt;&lt;Star&gt;1&lt;/Star&gt;&lt;Tag&gt;0&lt;/Tag&gt;&lt;Author&gt;Wang, X; Yan, J; Xu, X; Duan, C; Xie, Z; Su, Z; Ma, H; Ma, H; Wei, X; &amp;quot;Du X&amp;quot;&lt;/Author&gt;&lt;Year&gt;2018&lt;/Year&gt;&lt;Details&gt;&lt;_accession_num&gt;29571724&lt;/_accession_num&gt;&lt;_author_adr&gt;Changchun University of Chinese Medicine, School of Management, Jilin, Changchun, 130117, China.; The General Hospital of FAW, Department of Anesthesiology, Jilin, Changchun, 130011, China.; Changchun University of Chinese Medicine, Graduate School, Jilin, Changchun, 130117, China.; Changchun University of Chinese Medicine, School of Management, Jilin, Changchun, 130117, China.; Changchun University of Chinese Medicine, School of Management, Jilin, Changchun, 130117, China.; Changchun University of Chinese Medicine, School of Management, Jilin, Changchun, 130117, China.; Changchun University of Chinese Medicine, School of Management, Jilin, Changchun, 130117, China.; Changchun University of Chinese Medicine, School of Management, Jilin, Changchun, 130117, China.; Changchun University of Chinese Medicine, School of Management, Jilin, Changchun, 130117, China.; Changchun University of Chinese Medicine, School of Management, Jilin, Changchun, 130117, China. Electronic address: duxiaoch12@126.com.&lt;/_author_adr&gt;&lt;_created&gt;62769318&lt;/_created&gt;&lt;_date&gt;2018-05-01&lt;/_date&gt;&lt;_date_display&gt;2018 May&lt;/_date_display&gt;&lt;_db_updated&gt;PubMed&lt;/_db_updated&gt;&lt;_doi&gt;10.1016/j.micpath.2018.03.033&lt;/_doi&gt;&lt;_impact_factor&gt;   2.581&lt;/_impact_factor&gt;&lt;_isbn&gt;1096-1208 (Electronic); 0882-4010 (Linking)&lt;/_isbn&gt;&lt;_journal&gt;Microb Pathog&lt;/_journal&gt;&lt;_keywords&gt;A549 Cells/drug effects; Acute Lung Injury/chemically induced/immunology/pathology/*prevention &amp;amp;amp; control; Animals; Cytokines/metabolism; Humans; Inflammation/*drug therapy/*immunology; Interleukin-1beta/metabolism; Interleukin-6/metabolism; Interleukin-8/metabolism; Isoflavones/*antagonists &amp;amp;amp; inhibitors; Lipopolysaccharides/*adverse effects; Liver X Receptors/metabolism; Lung/pathology; Mice; Mice, Inbred BALB C; NF-KappaB Inhibitor alpha/metabolism; NF-kappa B/metabolism; Peroxidase/metabolism; Polyisoprenyl Phosphates/metabolism; RAW 264.7 Cells/drug effects; Tumor Necrosis Factor-alpha/metabolismAcute lung injury; LPS; NF-kappaB; TNF-alpha&lt;/_keywords&gt;&lt;_language&gt;eng&lt;/_language&gt;&lt;_modified&gt;62861626&lt;/_modified&gt;&lt;_ori_publication&gt;Copyright (c) 2018 Elsevier Ltd. All rights reserved.&lt;/_ori_publication&gt;&lt;_pages&gt;170-176&lt;/_pages&gt;&lt;_tertiary_title&gt;Microbial pathogenesis&lt;/_tertiary_title&gt;&lt;_type_work&gt;Journal Article&lt;/_type_work&gt;&lt;_url&gt;http://www.ncbi.nlm.nih.gov/entrez/query.fcgi?cmd=Retrieve&amp;amp;db=pubmed&amp;amp;dopt=Abstract&amp;amp;list_uids=29571724&amp;amp;query_hl=1&lt;/_url&gt;&lt;_volume&gt;118&lt;/_volume&gt;&lt;/Details&gt;&lt;Extra&gt;&lt;DBUID&gt;{6BA01E2B-ABE4-42B0-B100-0DA30FFE6012}&lt;/DBUID&gt;&lt;/Extra&gt;&lt;/Item&gt;&lt;/References&gt;&lt;/Group&gt;&lt;/Citation&gt;_x000a_"/>
    <w:docVar w:name="NE.Ref{F9D9004B-211D-4594-BF7F-00B3A5DC1EEC}" w:val=" ADDIN NE.Ref.{F9D9004B-211D-4594-BF7F-00B3A5DC1EEC}&lt;Citation&gt;&lt;Group&gt;&lt;References&gt;&lt;Item&gt;&lt;ID&gt;236&lt;/ID&gt;&lt;UID&gt;{EB228536-4880-4453-9C1F-140120AF78A1}&lt;/UID&gt;&lt;Title&gt;Study of in vitro and in vivo effects of the piperidine nitroxide Tempol--a potential new therapeutic agent for gliomas&lt;/Title&gt;&lt;Template&gt;Journal Article&lt;/Template&gt;&lt;Star&gt;0&lt;/Star&gt;&lt;Tag&gt;0&lt;/Tag&gt;&lt;Author&gt;Gariboldi, M B; Ravizza, R; Petterino, C; Castagnaro, M; Finocchiaro, G; Monti, E&lt;/Author&gt;&lt;Year&gt;2003&lt;/Year&gt;&lt;Details&gt;&lt;_accession_num&gt;12651210&lt;/_accession_num&gt;&lt;_author_adr&gt;DBSF, Laboratory of Pharmacology, University of Insubria, Busto Arsizio (VA), Italy.&lt;/_author_adr&gt;&lt;_collection_scope&gt;SCI;SCIE&lt;/_collection_scope&gt;&lt;_created&gt;62910258&lt;/_created&gt;&lt;_date&gt;2003-04-01&lt;/_date&gt;&lt;_date_display&gt;2003 Apr&lt;/_date_display&gt;&lt;_db_updated&gt;PubMed&lt;/_db_updated&gt;&lt;_doi&gt;10.1016/s0959-8049(02)00742-6&lt;/_doi&gt;&lt;_impact_factor&gt;   6.680&lt;/_impact_factor&gt;&lt;_isbn&gt;0959-8049 (Print); 0959-8049 (Linking)&lt;/_isbn&gt;&lt;_issue&gt;6&lt;/_issue&gt;&lt;_journal&gt;Eur J Cancer&lt;/_journal&gt;&lt;_keywords&gt;Animals; Apoptosis; Blotting, Western; Central Nervous System Neoplasms/*drug therapy/pathology; Cyclic N-Oxides/*therapeutic use; Cyclin-Dependent Kinase Inhibitor p21; Cyclins/analysis; Drug Screening Assays, Antitumor; Immunohistochemistry; Mice; Neoplasm Transplantation; Rats; Spin Labels; Transplantation, Heterologous; Tumor Cells, Cultured; Tumor Suppressor Protein p53/analysis&lt;/_keywords&gt;&lt;_language&gt;eng&lt;/_language&gt;&lt;_modified&gt;62910367&lt;/_modified&gt;&lt;_pages&gt;829-37&lt;/_pages&gt;&lt;_tertiary_title&gt;European journal of cancer (Oxford, England : 1990)&lt;/_tertiary_title&gt;&lt;_type_work&gt;Journal Article&lt;/_type_work&gt;&lt;_url&gt;http://www.ncbi.nlm.nih.gov/entrez/query.fcgi?cmd=Retrieve&amp;amp;db=pubmed&amp;amp;dopt=Abstract&amp;amp;list_uids=12651210&amp;amp;query_hl=1&lt;/_url&gt;&lt;_volume&gt;39&lt;/_volume&gt;&lt;/Details&gt;&lt;Extra&gt;&lt;DBUID&gt;{6BA01E2B-ABE4-42B0-B100-0DA30FFE6012}&lt;/DBUID&gt;&lt;/Extra&gt;&lt;/Item&gt;&lt;/References&gt;&lt;/Group&gt;&lt;/Citation&gt;_x000a_"/>
    <w:docVar w:name="ne_docsoft" w:val="MSWord"/>
    <w:docVar w:name="ne_docversion" w:val="NoteExpress 2.0"/>
    <w:docVar w:name="ne_stylename" w:val="clinical science"/>
  </w:docVars>
  <w:rsids>
    <w:rsidRoot w:val="006E6DF1"/>
    <w:rsid w:val="00015097"/>
    <w:rsid w:val="0005677B"/>
    <w:rsid w:val="0007567A"/>
    <w:rsid w:val="000A4D95"/>
    <w:rsid w:val="000B5C8E"/>
    <w:rsid w:val="000C3916"/>
    <w:rsid w:val="000E3814"/>
    <w:rsid w:val="00122A28"/>
    <w:rsid w:val="00132EEC"/>
    <w:rsid w:val="00163AED"/>
    <w:rsid w:val="00170D67"/>
    <w:rsid w:val="0017623E"/>
    <w:rsid w:val="002107A9"/>
    <w:rsid w:val="002126B6"/>
    <w:rsid w:val="0025625A"/>
    <w:rsid w:val="002716C0"/>
    <w:rsid w:val="002E7E84"/>
    <w:rsid w:val="003675EB"/>
    <w:rsid w:val="003A218D"/>
    <w:rsid w:val="003E0232"/>
    <w:rsid w:val="003F43FF"/>
    <w:rsid w:val="00405803"/>
    <w:rsid w:val="00453A20"/>
    <w:rsid w:val="00471C86"/>
    <w:rsid w:val="004D18D6"/>
    <w:rsid w:val="004D5BA0"/>
    <w:rsid w:val="004D6A10"/>
    <w:rsid w:val="0051344E"/>
    <w:rsid w:val="00516EA5"/>
    <w:rsid w:val="005268F5"/>
    <w:rsid w:val="006366E2"/>
    <w:rsid w:val="00660795"/>
    <w:rsid w:val="00680542"/>
    <w:rsid w:val="0069439A"/>
    <w:rsid w:val="006B1A45"/>
    <w:rsid w:val="006B528D"/>
    <w:rsid w:val="006C6BE2"/>
    <w:rsid w:val="006E6DF1"/>
    <w:rsid w:val="006F5327"/>
    <w:rsid w:val="007010DB"/>
    <w:rsid w:val="00730480"/>
    <w:rsid w:val="00732343"/>
    <w:rsid w:val="007559BD"/>
    <w:rsid w:val="00774C24"/>
    <w:rsid w:val="007A0985"/>
    <w:rsid w:val="007A4160"/>
    <w:rsid w:val="008252D4"/>
    <w:rsid w:val="00853D24"/>
    <w:rsid w:val="00872974"/>
    <w:rsid w:val="00895FFD"/>
    <w:rsid w:val="008C6E45"/>
    <w:rsid w:val="0090733D"/>
    <w:rsid w:val="00916422"/>
    <w:rsid w:val="009279CF"/>
    <w:rsid w:val="0094505F"/>
    <w:rsid w:val="00966DF5"/>
    <w:rsid w:val="009E18F4"/>
    <w:rsid w:val="009F1284"/>
    <w:rsid w:val="009F15B3"/>
    <w:rsid w:val="00A01EE6"/>
    <w:rsid w:val="00A10C66"/>
    <w:rsid w:val="00A369F2"/>
    <w:rsid w:val="00AA0A8F"/>
    <w:rsid w:val="00AB3C63"/>
    <w:rsid w:val="00AC6B9B"/>
    <w:rsid w:val="00AD31B2"/>
    <w:rsid w:val="00B17B9D"/>
    <w:rsid w:val="00B33559"/>
    <w:rsid w:val="00B34CE8"/>
    <w:rsid w:val="00B70E3C"/>
    <w:rsid w:val="00B722F0"/>
    <w:rsid w:val="00BA136F"/>
    <w:rsid w:val="00C14AB6"/>
    <w:rsid w:val="00C7781E"/>
    <w:rsid w:val="00CF1E71"/>
    <w:rsid w:val="00CF74D6"/>
    <w:rsid w:val="00D236B6"/>
    <w:rsid w:val="00D24623"/>
    <w:rsid w:val="00DC0CA1"/>
    <w:rsid w:val="00DC0F70"/>
    <w:rsid w:val="00DE6F53"/>
    <w:rsid w:val="00E4374D"/>
    <w:rsid w:val="00E67B84"/>
    <w:rsid w:val="00EE0AEE"/>
    <w:rsid w:val="00EF252C"/>
    <w:rsid w:val="00EF54B4"/>
    <w:rsid w:val="00F13405"/>
    <w:rsid w:val="00F222B4"/>
    <w:rsid w:val="00F4440C"/>
    <w:rsid w:val="00F87DB1"/>
    <w:rsid w:val="00F913C6"/>
    <w:rsid w:val="00FC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919D5"/>
  <w15:docId w15:val="{19DDD8CA-9597-4C2B-978F-558712B5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F53"/>
    <w:pPr>
      <w:widowControl w:val="0"/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F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F5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F53"/>
    <w:rPr>
      <w:sz w:val="18"/>
      <w:szCs w:val="18"/>
    </w:rPr>
  </w:style>
  <w:style w:type="table" w:styleId="TableGrid">
    <w:name w:val="Table Grid"/>
    <w:basedOn w:val="TableNormal"/>
    <w:uiPriority w:val="59"/>
    <w:rsid w:val="00DE6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234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3A2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A20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4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A7A5CA-2C10-439A-B6C7-282F43E8E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盼</dc:creator>
  <dc:description>NE.Rep</dc:description>
  <cp:lastModifiedBy>Cai, Hua</cp:lastModifiedBy>
  <cp:revision>6</cp:revision>
  <dcterms:created xsi:type="dcterms:W3CDTF">2021-11-09T07:32:00Z</dcterms:created>
  <dcterms:modified xsi:type="dcterms:W3CDTF">2021-11-09T07:49:00Z</dcterms:modified>
</cp:coreProperties>
</file>